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7E92F" w14:textId="6CD9E227" w:rsidR="008177B0" w:rsidRPr="00293C40" w:rsidRDefault="00293C40" w:rsidP="00664A39">
      <w:pPr>
        <w:spacing w:before="0" w:after="0" w:line="480" w:lineRule="auto"/>
        <w:jc w:val="both"/>
        <w:rPr>
          <w:rFonts w:eastAsia="Calibri" w:cs="Times New Roman"/>
          <w:b/>
          <w:noProof/>
          <w:szCs w:val="24"/>
        </w:rPr>
      </w:pPr>
      <w:bookmarkStart w:id="0" w:name="_GoBack"/>
      <w:bookmarkEnd w:id="0"/>
      <w:r w:rsidRPr="00293C40">
        <w:rPr>
          <w:rFonts w:eastAsia="Calibri" w:cs="Times New Roman"/>
          <w:b/>
          <w:noProof/>
          <w:szCs w:val="24"/>
        </w:rPr>
        <w:t>Supplementary Material 2</w:t>
      </w:r>
    </w:p>
    <w:p w14:paraId="241CD917" w14:textId="2F6AE366" w:rsidR="00664A39" w:rsidRDefault="00FF0E77" w:rsidP="00664A39">
      <w:pPr>
        <w:spacing w:before="0" w:after="0" w:line="480" w:lineRule="auto"/>
        <w:jc w:val="both"/>
        <w:rPr>
          <w:rFonts w:eastAsia="Calibri" w:cs="Times New Roman"/>
          <w:i/>
          <w:noProof/>
          <w:szCs w:val="24"/>
        </w:rPr>
      </w:pPr>
      <w:r w:rsidRPr="006D07FA">
        <w:rPr>
          <w:rFonts w:eastAsia="Calibri" w:cs="Times New Roman"/>
          <w:noProof/>
          <w:szCs w:val="24"/>
        </w:rPr>
        <w:t xml:space="preserve">Table </w:t>
      </w:r>
      <w:r w:rsidR="008177B0">
        <w:rPr>
          <w:rFonts w:eastAsia="Calibri" w:cs="Times New Roman"/>
          <w:noProof/>
          <w:szCs w:val="24"/>
        </w:rPr>
        <w:t xml:space="preserve">1: </w:t>
      </w:r>
      <w:r w:rsidR="00664A39">
        <w:rPr>
          <w:rFonts w:eastAsia="Calibri" w:cs="Times New Roman"/>
          <w:i/>
          <w:noProof/>
          <w:szCs w:val="24"/>
        </w:rPr>
        <w:t xml:space="preserve">Pearson correlations </w:t>
      </w:r>
      <w:r w:rsidR="004F43B5">
        <w:rPr>
          <w:rFonts w:eastAsia="Calibri" w:cs="Times New Roman"/>
          <w:i/>
          <w:noProof/>
          <w:szCs w:val="24"/>
        </w:rPr>
        <w:t xml:space="preserve">within and </w:t>
      </w:r>
      <w:r w:rsidR="00664A39">
        <w:rPr>
          <w:rFonts w:eastAsia="Calibri" w:cs="Times New Roman"/>
          <w:i/>
          <w:noProof/>
          <w:szCs w:val="24"/>
        </w:rPr>
        <w:t>between predictor and outcome variables</w:t>
      </w:r>
    </w:p>
    <w:tbl>
      <w:tblPr>
        <w:tblStyle w:val="Tabellenraster"/>
        <w:tblW w:w="500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648"/>
        <w:gridCol w:w="648"/>
        <w:gridCol w:w="648"/>
        <w:gridCol w:w="648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53"/>
      </w:tblGrid>
      <w:tr w:rsidR="00A12F46" w:rsidRPr="00F3041F" w14:paraId="74FF56FF" w14:textId="77777777" w:rsidTr="00CD46F2">
        <w:trPr>
          <w:trHeight w:val="276"/>
        </w:trPr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5AA99" w14:textId="77777777" w:rsidR="00875577" w:rsidRPr="00F3041F" w:rsidRDefault="00875577" w:rsidP="00120A93">
            <w:pPr>
              <w:spacing w:before="0" w:after="0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3568" w:type="pct"/>
            <w:gridSpan w:val="1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55F2C" w14:textId="4D00679A" w:rsidR="00875577" w:rsidRPr="00F3041F" w:rsidRDefault="00875577" w:rsidP="003D3E28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i/>
                <w:noProof/>
                <w:sz w:val="20"/>
                <w:szCs w:val="20"/>
              </w:rPr>
              <w:t>Predictor variables</w:t>
            </w:r>
          </w:p>
        </w:tc>
        <w:tc>
          <w:tcPr>
            <w:tcW w:w="89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84F031" w14:textId="72495817" w:rsidR="00875577" w:rsidRPr="00F3041F" w:rsidRDefault="00875577" w:rsidP="003D3E28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i/>
                <w:noProof/>
                <w:sz w:val="20"/>
                <w:szCs w:val="20"/>
              </w:rPr>
              <w:t>Outcome variables</w:t>
            </w:r>
          </w:p>
        </w:tc>
      </w:tr>
      <w:tr w:rsidR="00120A93" w:rsidRPr="00F3041F" w14:paraId="6D28B635" w14:textId="2EA8EA46" w:rsidTr="00CD46F2">
        <w:trPr>
          <w:trHeight w:val="276"/>
        </w:trPr>
        <w:tc>
          <w:tcPr>
            <w:tcW w:w="538" w:type="pct"/>
            <w:vAlign w:val="center"/>
          </w:tcPr>
          <w:p w14:paraId="19EBEEEA" w14:textId="77777777" w:rsidR="00875577" w:rsidRPr="00F3041F" w:rsidRDefault="00875577" w:rsidP="00120A93">
            <w:pPr>
              <w:spacing w:before="0" w:after="0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0B39443A" w14:textId="034D5FDC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3" w:type="pct"/>
            <w:vAlign w:val="center"/>
          </w:tcPr>
          <w:p w14:paraId="2EFB27E8" w14:textId="4A63353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223" w:type="pct"/>
            <w:vAlign w:val="center"/>
          </w:tcPr>
          <w:p w14:paraId="7436CA04" w14:textId="5AFD64F5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223" w:type="pct"/>
            <w:vAlign w:val="center"/>
          </w:tcPr>
          <w:p w14:paraId="74F0FA61" w14:textId="46170403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223" w:type="pct"/>
            <w:vAlign w:val="center"/>
          </w:tcPr>
          <w:p w14:paraId="5BC2500D" w14:textId="7C01CE56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223" w:type="pct"/>
            <w:vAlign w:val="center"/>
          </w:tcPr>
          <w:p w14:paraId="4885E374" w14:textId="6C55C4FB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223" w:type="pct"/>
            <w:vAlign w:val="center"/>
          </w:tcPr>
          <w:p w14:paraId="5373C616" w14:textId="3172C83F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223" w:type="pct"/>
            <w:vAlign w:val="center"/>
          </w:tcPr>
          <w:p w14:paraId="1B8317E1" w14:textId="1B78E47E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223" w:type="pct"/>
            <w:vAlign w:val="center"/>
          </w:tcPr>
          <w:p w14:paraId="0F37DD12" w14:textId="07E273D1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223" w:type="pct"/>
            <w:vAlign w:val="center"/>
          </w:tcPr>
          <w:p w14:paraId="14E8CD85" w14:textId="31D5C2B5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223" w:type="pct"/>
            <w:vAlign w:val="center"/>
          </w:tcPr>
          <w:p w14:paraId="2EA7872B" w14:textId="7969B3A3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1</w:t>
            </w:r>
          </w:p>
        </w:tc>
        <w:tc>
          <w:tcPr>
            <w:tcW w:w="223" w:type="pct"/>
            <w:vAlign w:val="center"/>
          </w:tcPr>
          <w:p w14:paraId="362ABC90" w14:textId="7094D834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2</w:t>
            </w:r>
          </w:p>
        </w:tc>
        <w:tc>
          <w:tcPr>
            <w:tcW w:w="223" w:type="pct"/>
            <w:vAlign w:val="center"/>
          </w:tcPr>
          <w:p w14:paraId="06965B17" w14:textId="671FAD12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3</w:t>
            </w:r>
          </w:p>
        </w:tc>
        <w:tc>
          <w:tcPr>
            <w:tcW w:w="223" w:type="pct"/>
            <w:vAlign w:val="center"/>
          </w:tcPr>
          <w:p w14:paraId="76A85985" w14:textId="31B88B82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4</w:t>
            </w:r>
          </w:p>
        </w:tc>
        <w:tc>
          <w:tcPr>
            <w:tcW w:w="223" w:type="pct"/>
            <w:vAlign w:val="center"/>
          </w:tcPr>
          <w:p w14:paraId="378B4212" w14:textId="47A3316B" w:rsidR="00875577" w:rsidRPr="00F3041F" w:rsidRDefault="000D5F30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5</w:t>
            </w:r>
          </w:p>
        </w:tc>
        <w:tc>
          <w:tcPr>
            <w:tcW w:w="223" w:type="pct"/>
            <w:tcBorders>
              <w:right w:val="single" w:sz="4" w:space="0" w:color="auto"/>
            </w:tcBorders>
            <w:vAlign w:val="center"/>
          </w:tcPr>
          <w:p w14:paraId="1465CAA5" w14:textId="065E57DB" w:rsidR="00875577" w:rsidRPr="00F3041F" w:rsidRDefault="000D5F30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6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vAlign w:val="center"/>
          </w:tcPr>
          <w:p w14:paraId="0AE0EAC8" w14:textId="14E0A702" w:rsidR="00875577" w:rsidRPr="00F3041F" w:rsidRDefault="000D5F30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223" w:type="pct"/>
            <w:vAlign w:val="center"/>
          </w:tcPr>
          <w:p w14:paraId="1538398C" w14:textId="0A69A608" w:rsidR="00875577" w:rsidRPr="00F3041F" w:rsidRDefault="000D5F30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8</w:t>
            </w:r>
          </w:p>
        </w:tc>
        <w:tc>
          <w:tcPr>
            <w:tcW w:w="223" w:type="pct"/>
            <w:vAlign w:val="center"/>
          </w:tcPr>
          <w:p w14:paraId="66FF897F" w14:textId="2DC0216A" w:rsidR="00875577" w:rsidRPr="00F3041F" w:rsidRDefault="000D5F30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9</w:t>
            </w:r>
          </w:p>
        </w:tc>
        <w:tc>
          <w:tcPr>
            <w:tcW w:w="225" w:type="pct"/>
            <w:vAlign w:val="center"/>
          </w:tcPr>
          <w:p w14:paraId="21303ADA" w14:textId="190693C2" w:rsidR="00875577" w:rsidRPr="00F3041F" w:rsidRDefault="000D5F30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20</w:t>
            </w:r>
          </w:p>
        </w:tc>
      </w:tr>
      <w:tr w:rsidR="00120A93" w:rsidRPr="00F3041F" w14:paraId="1F14027F" w14:textId="524E723E" w:rsidTr="00CD46F2">
        <w:trPr>
          <w:trHeight w:val="276"/>
        </w:trPr>
        <w:tc>
          <w:tcPr>
            <w:tcW w:w="538" w:type="pct"/>
            <w:vAlign w:val="center"/>
          </w:tcPr>
          <w:p w14:paraId="4DE2F1B6" w14:textId="207A8FC9" w:rsidR="00875577" w:rsidRPr="00F3041F" w:rsidRDefault="00875577" w:rsidP="00120A93">
            <w:pPr>
              <w:spacing w:before="0" w:after="0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>1 PHQ-15 T0</w:t>
            </w:r>
          </w:p>
        </w:tc>
        <w:tc>
          <w:tcPr>
            <w:tcW w:w="223" w:type="pct"/>
            <w:vAlign w:val="center"/>
          </w:tcPr>
          <w:p w14:paraId="165FA0AC" w14:textId="78AAB98B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3" w:type="pct"/>
            <w:vAlign w:val="center"/>
          </w:tcPr>
          <w:p w14:paraId="6DA399E2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3853642B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7236A334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351FFD13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273C8D0F" w14:textId="55D31CF1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58FC330B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5E3F087B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33354E92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09D17DA6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57B03BF4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6B1CDD85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6582E68A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32E3E75C" w14:textId="14EA6343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66134602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b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right w:val="single" w:sz="4" w:space="0" w:color="auto"/>
            </w:tcBorders>
            <w:vAlign w:val="center"/>
          </w:tcPr>
          <w:p w14:paraId="69FEBEDB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b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vAlign w:val="center"/>
          </w:tcPr>
          <w:p w14:paraId="7B1B2F8A" w14:textId="201BEA78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b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28CE0721" w14:textId="5999135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b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70F9FF36" w14:textId="33B248A1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b/>
                <w:i/>
                <w:noProof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2681A571" w14:textId="7E44E280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b/>
                <w:i/>
                <w:noProof/>
                <w:sz w:val="20"/>
                <w:szCs w:val="20"/>
              </w:rPr>
            </w:pPr>
          </w:p>
        </w:tc>
      </w:tr>
      <w:tr w:rsidR="00120A93" w:rsidRPr="00F3041F" w14:paraId="75D8E9F4" w14:textId="56B4AFA0" w:rsidTr="00CD46F2">
        <w:trPr>
          <w:trHeight w:val="276"/>
        </w:trPr>
        <w:tc>
          <w:tcPr>
            <w:tcW w:w="538" w:type="pct"/>
            <w:vAlign w:val="center"/>
          </w:tcPr>
          <w:p w14:paraId="5DB0723D" w14:textId="18EACFD7" w:rsidR="00875577" w:rsidRPr="00F3041F" w:rsidRDefault="00875577" w:rsidP="00120A93">
            <w:pPr>
              <w:spacing w:before="0" w:after="0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>2 PHQ-4 T0</w:t>
            </w:r>
          </w:p>
        </w:tc>
        <w:tc>
          <w:tcPr>
            <w:tcW w:w="223" w:type="pct"/>
            <w:vAlign w:val="center"/>
          </w:tcPr>
          <w:p w14:paraId="551B7F87" w14:textId="489CF11F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61</w:t>
            </w:r>
          </w:p>
        </w:tc>
        <w:tc>
          <w:tcPr>
            <w:tcW w:w="223" w:type="pct"/>
            <w:vAlign w:val="center"/>
          </w:tcPr>
          <w:p w14:paraId="1AF83111" w14:textId="47DB1431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3" w:type="pct"/>
            <w:vAlign w:val="center"/>
          </w:tcPr>
          <w:p w14:paraId="3E7F168B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2C90A345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43D46090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45894DA1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3F73E0BF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5B81CF42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1DF908F2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2C47E343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4AD61FB3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21B443BA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6662B08F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75BF6589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7D4905BD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right w:val="single" w:sz="4" w:space="0" w:color="auto"/>
            </w:tcBorders>
            <w:vAlign w:val="center"/>
          </w:tcPr>
          <w:p w14:paraId="5091F9E3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vAlign w:val="center"/>
          </w:tcPr>
          <w:p w14:paraId="408859C0" w14:textId="6CECB96A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72C7F3C8" w14:textId="40B3D5E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17D1F2CD" w14:textId="5551DDB9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6CC26337" w14:textId="3D753A7F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</w:tr>
      <w:tr w:rsidR="00120A93" w:rsidRPr="00F3041F" w14:paraId="0E76BF7F" w14:textId="786529DE" w:rsidTr="00CD46F2">
        <w:trPr>
          <w:trHeight w:val="276"/>
        </w:trPr>
        <w:tc>
          <w:tcPr>
            <w:tcW w:w="538" w:type="pct"/>
            <w:vAlign w:val="center"/>
          </w:tcPr>
          <w:p w14:paraId="1D941EC4" w14:textId="033418F7" w:rsidR="00875577" w:rsidRPr="00F3041F" w:rsidRDefault="00875577" w:rsidP="00120A93">
            <w:pPr>
              <w:spacing w:before="0" w:after="0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>3 HAS-9 T0</w:t>
            </w:r>
          </w:p>
        </w:tc>
        <w:tc>
          <w:tcPr>
            <w:tcW w:w="223" w:type="pct"/>
            <w:vAlign w:val="center"/>
          </w:tcPr>
          <w:p w14:paraId="566D190C" w14:textId="3AA2852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41</w:t>
            </w:r>
          </w:p>
        </w:tc>
        <w:tc>
          <w:tcPr>
            <w:tcW w:w="223" w:type="pct"/>
            <w:vAlign w:val="center"/>
          </w:tcPr>
          <w:p w14:paraId="3266C504" w14:textId="07DAEB7C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43</w:t>
            </w:r>
          </w:p>
        </w:tc>
        <w:tc>
          <w:tcPr>
            <w:tcW w:w="223" w:type="pct"/>
            <w:vAlign w:val="center"/>
          </w:tcPr>
          <w:p w14:paraId="2BA0F442" w14:textId="74889E01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3" w:type="pct"/>
            <w:vAlign w:val="center"/>
          </w:tcPr>
          <w:p w14:paraId="58C75E98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7384C628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47B2DDAC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33EEF41D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7117D433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3A34964C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0AB8173C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577982C8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0C5D8954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2240B0BF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0D77EC3D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1E6B1B23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right w:val="single" w:sz="4" w:space="0" w:color="auto"/>
            </w:tcBorders>
            <w:vAlign w:val="center"/>
          </w:tcPr>
          <w:p w14:paraId="415EC829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vAlign w:val="center"/>
          </w:tcPr>
          <w:p w14:paraId="6068D001" w14:textId="0B2C665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609AD63D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2DCA37E8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5C041146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</w:tr>
      <w:tr w:rsidR="00120A93" w:rsidRPr="00F3041F" w14:paraId="480F5136" w14:textId="23178C5D" w:rsidTr="00CD46F2">
        <w:trPr>
          <w:trHeight w:val="276"/>
        </w:trPr>
        <w:tc>
          <w:tcPr>
            <w:tcW w:w="538" w:type="pct"/>
            <w:vAlign w:val="center"/>
          </w:tcPr>
          <w:p w14:paraId="7C9D3576" w14:textId="00AE7581" w:rsidR="00875577" w:rsidRPr="00F3041F" w:rsidRDefault="00875577" w:rsidP="00120A93">
            <w:pPr>
              <w:spacing w:before="0" w:after="0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>4 IAS-3 T0</w:t>
            </w:r>
          </w:p>
        </w:tc>
        <w:tc>
          <w:tcPr>
            <w:tcW w:w="223" w:type="pct"/>
            <w:vAlign w:val="center"/>
          </w:tcPr>
          <w:p w14:paraId="3618F743" w14:textId="036B909D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</w:t>
            </w:r>
            <w:r w:rsidR="005D1FA5"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6</w:t>
            </w:r>
          </w:p>
        </w:tc>
        <w:tc>
          <w:tcPr>
            <w:tcW w:w="223" w:type="pct"/>
            <w:vAlign w:val="center"/>
          </w:tcPr>
          <w:p w14:paraId="76D2A7DE" w14:textId="1ED97B0C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5</w:t>
            </w:r>
          </w:p>
        </w:tc>
        <w:tc>
          <w:tcPr>
            <w:tcW w:w="223" w:type="pct"/>
            <w:vAlign w:val="center"/>
          </w:tcPr>
          <w:p w14:paraId="0A7EEA62" w14:textId="1852475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34</w:t>
            </w:r>
          </w:p>
        </w:tc>
        <w:tc>
          <w:tcPr>
            <w:tcW w:w="223" w:type="pct"/>
            <w:vAlign w:val="center"/>
          </w:tcPr>
          <w:p w14:paraId="41F27975" w14:textId="27878F20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3" w:type="pct"/>
            <w:vAlign w:val="center"/>
          </w:tcPr>
          <w:p w14:paraId="0E2A5EC4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0A822FD7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3F720C25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1548B465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213D4F13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25AFB785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3618B75D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31F5B39B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165B38D1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63A72040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3635B355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right w:val="single" w:sz="4" w:space="0" w:color="auto"/>
            </w:tcBorders>
            <w:vAlign w:val="center"/>
          </w:tcPr>
          <w:p w14:paraId="46215FA0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vAlign w:val="center"/>
          </w:tcPr>
          <w:p w14:paraId="2186429B" w14:textId="6C319B58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08F221D0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530CD920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59708EC5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</w:tr>
      <w:tr w:rsidR="00120A93" w:rsidRPr="00F3041F" w14:paraId="2E2B21F5" w14:textId="4E22043E" w:rsidTr="00CD46F2">
        <w:trPr>
          <w:trHeight w:val="276"/>
        </w:trPr>
        <w:tc>
          <w:tcPr>
            <w:tcW w:w="538" w:type="pct"/>
            <w:vAlign w:val="center"/>
          </w:tcPr>
          <w:p w14:paraId="0EAB5F22" w14:textId="2A38D1B5" w:rsidR="00875577" w:rsidRPr="00F3041F" w:rsidRDefault="00875577" w:rsidP="00120A93">
            <w:pPr>
              <w:spacing w:before="0" w:after="0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>5 BFI-10-</w:t>
            </w:r>
            <w:r w:rsidR="00C96E72" w:rsidRPr="00F3041F">
              <w:rPr>
                <w:sz w:val="20"/>
                <w:szCs w:val="20"/>
              </w:rPr>
              <w:t>E</w:t>
            </w:r>
          </w:p>
        </w:tc>
        <w:tc>
          <w:tcPr>
            <w:tcW w:w="223" w:type="pct"/>
            <w:vAlign w:val="center"/>
          </w:tcPr>
          <w:p w14:paraId="5F6D5F03" w14:textId="466D5FA5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5</w:t>
            </w:r>
          </w:p>
        </w:tc>
        <w:tc>
          <w:tcPr>
            <w:tcW w:w="223" w:type="pct"/>
            <w:vAlign w:val="center"/>
          </w:tcPr>
          <w:p w14:paraId="01E2D0C2" w14:textId="5D3BC815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22</w:t>
            </w:r>
          </w:p>
        </w:tc>
        <w:tc>
          <w:tcPr>
            <w:tcW w:w="223" w:type="pct"/>
            <w:vAlign w:val="center"/>
          </w:tcPr>
          <w:p w14:paraId="756F4DB5" w14:textId="0BA4AE9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3</w:t>
            </w:r>
          </w:p>
        </w:tc>
        <w:tc>
          <w:tcPr>
            <w:tcW w:w="223" w:type="pct"/>
            <w:vAlign w:val="center"/>
          </w:tcPr>
          <w:p w14:paraId="4A05118A" w14:textId="61E9EF8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08</w:t>
            </w:r>
          </w:p>
        </w:tc>
        <w:tc>
          <w:tcPr>
            <w:tcW w:w="223" w:type="pct"/>
            <w:vAlign w:val="center"/>
          </w:tcPr>
          <w:p w14:paraId="3F7EC48F" w14:textId="6696EDA6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3" w:type="pct"/>
            <w:vAlign w:val="center"/>
          </w:tcPr>
          <w:p w14:paraId="7D476B3A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37E982A3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144576B7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47E8199B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29B81581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2B16AF64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7D16DF68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31C63EF8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4C05A0CA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028CA792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right w:val="single" w:sz="4" w:space="0" w:color="auto"/>
            </w:tcBorders>
            <w:vAlign w:val="center"/>
          </w:tcPr>
          <w:p w14:paraId="05127E32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vAlign w:val="center"/>
          </w:tcPr>
          <w:p w14:paraId="7FA8CC3A" w14:textId="095E6342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6703E11C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27007C86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0A098EDA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</w:tr>
      <w:tr w:rsidR="00120A93" w:rsidRPr="00F3041F" w14:paraId="5E03BC72" w14:textId="2BB9E9E2" w:rsidTr="00CD46F2">
        <w:trPr>
          <w:trHeight w:val="276"/>
        </w:trPr>
        <w:tc>
          <w:tcPr>
            <w:tcW w:w="538" w:type="pct"/>
            <w:vAlign w:val="center"/>
          </w:tcPr>
          <w:p w14:paraId="47C274E4" w14:textId="6BC9194F" w:rsidR="00875577" w:rsidRPr="00F3041F" w:rsidRDefault="00875577" w:rsidP="00120A93">
            <w:pPr>
              <w:spacing w:before="0" w:after="0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>6 BFI-10-N</w:t>
            </w:r>
          </w:p>
        </w:tc>
        <w:tc>
          <w:tcPr>
            <w:tcW w:w="223" w:type="pct"/>
            <w:vAlign w:val="center"/>
          </w:tcPr>
          <w:p w14:paraId="0A0B3436" w14:textId="4727F0D1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33</w:t>
            </w:r>
          </w:p>
        </w:tc>
        <w:tc>
          <w:tcPr>
            <w:tcW w:w="223" w:type="pct"/>
            <w:vAlign w:val="center"/>
          </w:tcPr>
          <w:p w14:paraId="6ADEA5E0" w14:textId="624E50E6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47</w:t>
            </w:r>
          </w:p>
        </w:tc>
        <w:tc>
          <w:tcPr>
            <w:tcW w:w="223" w:type="pct"/>
            <w:vAlign w:val="center"/>
          </w:tcPr>
          <w:p w14:paraId="7A8E6D4B" w14:textId="718272A0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31</w:t>
            </w:r>
          </w:p>
        </w:tc>
        <w:tc>
          <w:tcPr>
            <w:tcW w:w="223" w:type="pct"/>
            <w:vAlign w:val="center"/>
          </w:tcPr>
          <w:p w14:paraId="4503DE3E" w14:textId="3474539F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1</w:t>
            </w:r>
          </w:p>
        </w:tc>
        <w:tc>
          <w:tcPr>
            <w:tcW w:w="223" w:type="pct"/>
            <w:vAlign w:val="center"/>
          </w:tcPr>
          <w:p w14:paraId="4071BE13" w14:textId="6DB8B906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27</w:t>
            </w:r>
          </w:p>
        </w:tc>
        <w:tc>
          <w:tcPr>
            <w:tcW w:w="223" w:type="pct"/>
            <w:vAlign w:val="center"/>
          </w:tcPr>
          <w:p w14:paraId="6695B8AA" w14:textId="629F1935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3" w:type="pct"/>
            <w:vAlign w:val="center"/>
          </w:tcPr>
          <w:p w14:paraId="18DA42D4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0842762B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78BBF71B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0D85A2CB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383907D9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2BBE1F24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19CA780D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176E64AF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09A77987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right w:val="single" w:sz="4" w:space="0" w:color="auto"/>
            </w:tcBorders>
            <w:vAlign w:val="center"/>
          </w:tcPr>
          <w:p w14:paraId="176E47AE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vAlign w:val="center"/>
          </w:tcPr>
          <w:p w14:paraId="35E1C4F1" w14:textId="318005E1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1976A400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5852D23F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164E4EC8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</w:tr>
      <w:tr w:rsidR="00120A93" w:rsidRPr="00F3041F" w14:paraId="2ACE2B60" w14:textId="553113AA" w:rsidTr="00CD46F2">
        <w:trPr>
          <w:trHeight w:val="276"/>
        </w:trPr>
        <w:tc>
          <w:tcPr>
            <w:tcW w:w="538" w:type="pct"/>
            <w:vAlign w:val="center"/>
          </w:tcPr>
          <w:p w14:paraId="50614225" w14:textId="7CFD9699" w:rsidR="00875577" w:rsidRPr="00F3041F" w:rsidRDefault="00875577" w:rsidP="00120A93">
            <w:pPr>
              <w:spacing w:before="0" w:after="0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>7 BFI-10-O</w:t>
            </w:r>
          </w:p>
        </w:tc>
        <w:tc>
          <w:tcPr>
            <w:tcW w:w="223" w:type="pct"/>
            <w:vAlign w:val="center"/>
          </w:tcPr>
          <w:p w14:paraId="3E337263" w14:textId="0C96F42D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3</w:t>
            </w:r>
          </w:p>
        </w:tc>
        <w:tc>
          <w:tcPr>
            <w:tcW w:w="223" w:type="pct"/>
            <w:vAlign w:val="center"/>
          </w:tcPr>
          <w:p w14:paraId="56B81DD9" w14:textId="162227BC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3</w:t>
            </w:r>
          </w:p>
        </w:tc>
        <w:tc>
          <w:tcPr>
            <w:tcW w:w="223" w:type="pct"/>
            <w:vAlign w:val="center"/>
          </w:tcPr>
          <w:p w14:paraId="705DFE86" w14:textId="375B126B" w:rsidR="00875577" w:rsidRPr="002B2F8A" w:rsidRDefault="00875577" w:rsidP="00B05863">
            <w:pPr>
              <w:spacing w:before="0" w:after="0"/>
              <w:jc w:val="center"/>
              <w:rPr>
                <w:rFonts w:eastAsia="Calibri" w:cs="Times New Roman"/>
                <w:b/>
                <w:i/>
                <w:noProof/>
                <w:sz w:val="20"/>
                <w:szCs w:val="20"/>
              </w:rPr>
            </w:pPr>
            <w:r w:rsidRPr="002B2F8A">
              <w:rPr>
                <w:rFonts w:eastAsia="Calibri" w:cs="Times New Roman"/>
                <w:b/>
                <w:noProof/>
                <w:sz w:val="20"/>
                <w:szCs w:val="20"/>
              </w:rPr>
              <w:t>0.06</w:t>
            </w:r>
          </w:p>
        </w:tc>
        <w:tc>
          <w:tcPr>
            <w:tcW w:w="223" w:type="pct"/>
            <w:vAlign w:val="center"/>
          </w:tcPr>
          <w:p w14:paraId="60FA3BB6" w14:textId="3BDE5269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1</w:t>
            </w:r>
          </w:p>
        </w:tc>
        <w:tc>
          <w:tcPr>
            <w:tcW w:w="223" w:type="pct"/>
            <w:vAlign w:val="center"/>
          </w:tcPr>
          <w:p w14:paraId="7AD197A5" w14:textId="5B0C612E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3</w:t>
            </w:r>
          </w:p>
        </w:tc>
        <w:tc>
          <w:tcPr>
            <w:tcW w:w="223" w:type="pct"/>
            <w:vAlign w:val="center"/>
          </w:tcPr>
          <w:p w14:paraId="55B38FAC" w14:textId="04F91627" w:rsidR="00875577" w:rsidRPr="004B6F4D" w:rsidRDefault="00875577" w:rsidP="00B05863">
            <w:pPr>
              <w:spacing w:before="0" w:after="0"/>
              <w:jc w:val="center"/>
              <w:rPr>
                <w:rFonts w:eastAsia="Calibri" w:cs="Times New Roman"/>
                <w:b/>
                <w:i/>
                <w:noProof/>
                <w:sz w:val="20"/>
                <w:szCs w:val="20"/>
              </w:rPr>
            </w:pPr>
            <w:r w:rsidRPr="004B6F4D">
              <w:rPr>
                <w:rFonts w:eastAsia="Calibri" w:cs="Times New Roman"/>
                <w:b/>
                <w:noProof/>
                <w:sz w:val="20"/>
                <w:szCs w:val="20"/>
              </w:rPr>
              <w:t>-0.06</w:t>
            </w:r>
          </w:p>
        </w:tc>
        <w:tc>
          <w:tcPr>
            <w:tcW w:w="223" w:type="pct"/>
            <w:vAlign w:val="center"/>
          </w:tcPr>
          <w:p w14:paraId="649BA7B4" w14:textId="62D393FB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3" w:type="pct"/>
            <w:vAlign w:val="center"/>
          </w:tcPr>
          <w:p w14:paraId="427D85A6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647D024D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07B9F089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2FAC6FF7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7C28264C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62D98B50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43232766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594C9657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right w:val="single" w:sz="4" w:space="0" w:color="auto"/>
            </w:tcBorders>
            <w:vAlign w:val="center"/>
          </w:tcPr>
          <w:p w14:paraId="05F4B855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vAlign w:val="center"/>
          </w:tcPr>
          <w:p w14:paraId="783310BF" w14:textId="7CC0A7DD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461AFBDE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6E7967CA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56CC45C3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</w:tr>
      <w:tr w:rsidR="00120A93" w:rsidRPr="00F3041F" w14:paraId="38393568" w14:textId="759D1DFB" w:rsidTr="00CD46F2">
        <w:trPr>
          <w:trHeight w:val="276"/>
        </w:trPr>
        <w:tc>
          <w:tcPr>
            <w:tcW w:w="538" w:type="pct"/>
            <w:vAlign w:val="center"/>
          </w:tcPr>
          <w:p w14:paraId="0F4319BF" w14:textId="4B29B608" w:rsidR="00875577" w:rsidRPr="00F3041F" w:rsidRDefault="00875577" w:rsidP="00120A93">
            <w:pPr>
              <w:spacing w:before="0" w:after="0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>8 BFI-10-</w:t>
            </w:r>
            <w:r w:rsidR="00C96E72" w:rsidRPr="00F3041F">
              <w:rPr>
                <w:sz w:val="20"/>
                <w:szCs w:val="20"/>
              </w:rPr>
              <w:t>C</w:t>
            </w:r>
          </w:p>
        </w:tc>
        <w:tc>
          <w:tcPr>
            <w:tcW w:w="223" w:type="pct"/>
            <w:vAlign w:val="center"/>
          </w:tcPr>
          <w:p w14:paraId="1C3F7BCC" w14:textId="69E0FEC4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4</w:t>
            </w:r>
          </w:p>
        </w:tc>
        <w:tc>
          <w:tcPr>
            <w:tcW w:w="223" w:type="pct"/>
            <w:vAlign w:val="center"/>
          </w:tcPr>
          <w:p w14:paraId="4A7CF88E" w14:textId="779A8555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20</w:t>
            </w:r>
          </w:p>
        </w:tc>
        <w:tc>
          <w:tcPr>
            <w:tcW w:w="223" w:type="pct"/>
            <w:vAlign w:val="center"/>
          </w:tcPr>
          <w:p w14:paraId="37584950" w14:textId="7DFA0FCD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3</w:t>
            </w:r>
          </w:p>
        </w:tc>
        <w:tc>
          <w:tcPr>
            <w:tcW w:w="223" w:type="pct"/>
            <w:vAlign w:val="center"/>
          </w:tcPr>
          <w:p w14:paraId="510140DA" w14:textId="7D3D2A79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1</w:t>
            </w:r>
          </w:p>
        </w:tc>
        <w:tc>
          <w:tcPr>
            <w:tcW w:w="223" w:type="pct"/>
            <w:vAlign w:val="center"/>
          </w:tcPr>
          <w:p w14:paraId="3821CD47" w14:textId="2E935FAA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22</w:t>
            </w:r>
          </w:p>
        </w:tc>
        <w:tc>
          <w:tcPr>
            <w:tcW w:w="223" w:type="pct"/>
            <w:vAlign w:val="center"/>
          </w:tcPr>
          <w:p w14:paraId="03CCEDB8" w14:textId="66C9D266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6</w:t>
            </w:r>
          </w:p>
        </w:tc>
        <w:tc>
          <w:tcPr>
            <w:tcW w:w="223" w:type="pct"/>
            <w:vAlign w:val="center"/>
          </w:tcPr>
          <w:p w14:paraId="67C865E9" w14:textId="6799847E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1</w:t>
            </w:r>
          </w:p>
        </w:tc>
        <w:tc>
          <w:tcPr>
            <w:tcW w:w="223" w:type="pct"/>
            <w:vAlign w:val="center"/>
          </w:tcPr>
          <w:p w14:paraId="0DFA9315" w14:textId="077CD621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3" w:type="pct"/>
            <w:vAlign w:val="center"/>
          </w:tcPr>
          <w:p w14:paraId="60E954A2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7260BA0B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03CE271E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16BF6BC3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4895E4B7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39742842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5FB20615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right w:val="single" w:sz="4" w:space="0" w:color="auto"/>
            </w:tcBorders>
            <w:vAlign w:val="center"/>
          </w:tcPr>
          <w:p w14:paraId="5C140FCC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vAlign w:val="center"/>
          </w:tcPr>
          <w:p w14:paraId="2A5C1EAD" w14:textId="18504FDA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0DD59177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1C6DC824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279425B7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</w:tr>
      <w:tr w:rsidR="00120A93" w:rsidRPr="00F3041F" w14:paraId="7CC97EC6" w14:textId="797796F3" w:rsidTr="00CD46F2">
        <w:trPr>
          <w:trHeight w:val="276"/>
        </w:trPr>
        <w:tc>
          <w:tcPr>
            <w:tcW w:w="538" w:type="pct"/>
            <w:vAlign w:val="center"/>
          </w:tcPr>
          <w:p w14:paraId="7D1CC094" w14:textId="03C5ADD5" w:rsidR="00875577" w:rsidRPr="00F3041F" w:rsidRDefault="00875577" w:rsidP="00120A93">
            <w:pPr>
              <w:spacing w:before="0" w:after="0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>9 BFI-10-</w:t>
            </w:r>
            <w:r w:rsidR="00C96E72" w:rsidRPr="00F3041F">
              <w:rPr>
                <w:sz w:val="20"/>
                <w:szCs w:val="20"/>
              </w:rPr>
              <w:t>A</w:t>
            </w:r>
          </w:p>
        </w:tc>
        <w:tc>
          <w:tcPr>
            <w:tcW w:w="223" w:type="pct"/>
            <w:vAlign w:val="center"/>
          </w:tcPr>
          <w:p w14:paraId="5314DDA2" w14:textId="5B2F693B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1</w:t>
            </w:r>
          </w:p>
        </w:tc>
        <w:tc>
          <w:tcPr>
            <w:tcW w:w="223" w:type="pct"/>
            <w:vAlign w:val="center"/>
          </w:tcPr>
          <w:p w14:paraId="62877C92" w14:textId="44E4F3F2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2</w:t>
            </w:r>
          </w:p>
        </w:tc>
        <w:tc>
          <w:tcPr>
            <w:tcW w:w="223" w:type="pct"/>
            <w:vAlign w:val="center"/>
          </w:tcPr>
          <w:p w14:paraId="02C2DC63" w14:textId="1E6F59E4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3</w:t>
            </w:r>
          </w:p>
        </w:tc>
        <w:tc>
          <w:tcPr>
            <w:tcW w:w="223" w:type="pct"/>
            <w:vAlign w:val="center"/>
          </w:tcPr>
          <w:p w14:paraId="088D724C" w14:textId="30D8448A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4</w:t>
            </w:r>
          </w:p>
        </w:tc>
        <w:tc>
          <w:tcPr>
            <w:tcW w:w="223" w:type="pct"/>
            <w:vAlign w:val="center"/>
          </w:tcPr>
          <w:p w14:paraId="35668728" w14:textId="73CA2B43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5</w:t>
            </w:r>
          </w:p>
        </w:tc>
        <w:tc>
          <w:tcPr>
            <w:tcW w:w="223" w:type="pct"/>
            <w:vAlign w:val="center"/>
          </w:tcPr>
          <w:p w14:paraId="395BE72F" w14:textId="2DEA8DF8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4</w:t>
            </w:r>
          </w:p>
        </w:tc>
        <w:tc>
          <w:tcPr>
            <w:tcW w:w="223" w:type="pct"/>
            <w:vAlign w:val="center"/>
          </w:tcPr>
          <w:p w14:paraId="15C0C294" w14:textId="1A553AD6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07</w:t>
            </w:r>
          </w:p>
        </w:tc>
        <w:tc>
          <w:tcPr>
            <w:tcW w:w="223" w:type="pct"/>
            <w:vAlign w:val="center"/>
          </w:tcPr>
          <w:p w14:paraId="1EF56CB4" w14:textId="52BEF21E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2</w:t>
            </w:r>
          </w:p>
        </w:tc>
        <w:tc>
          <w:tcPr>
            <w:tcW w:w="223" w:type="pct"/>
            <w:vAlign w:val="center"/>
          </w:tcPr>
          <w:p w14:paraId="4857ED10" w14:textId="025B429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3" w:type="pct"/>
            <w:vAlign w:val="center"/>
          </w:tcPr>
          <w:p w14:paraId="702E5713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3CCF730E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7D7DC35D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5CBCBA79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4F4A9F2E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5B5EE1DE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right w:val="single" w:sz="4" w:space="0" w:color="auto"/>
            </w:tcBorders>
            <w:vAlign w:val="center"/>
          </w:tcPr>
          <w:p w14:paraId="391611A8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vAlign w:val="center"/>
          </w:tcPr>
          <w:p w14:paraId="5C0CFC4B" w14:textId="08AEE865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37B4D533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376C75C4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7BE6CE54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</w:tr>
      <w:tr w:rsidR="00120A93" w:rsidRPr="00F3041F" w14:paraId="71739CCE" w14:textId="608655A3" w:rsidTr="00CD46F2">
        <w:trPr>
          <w:trHeight w:val="276"/>
        </w:trPr>
        <w:tc>
          <w:tcPr>
            <w:tcW w:w="538" w:type="pct"/>
            <w:vAlign w:val="center"/>
          </w:tcPr>
          <w:p w14:paraId="1D065615" w14:textId="3FC0348D" w:rsidR="00875577" w:rsidRPr="00F3041F" w:rsidRDefault="00875577" w:rsidP="00120A93">
            <w:pPr>
              <w:spacing w:before="0" w:after="0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>10 CRFI</w:t>
            </w:r>
          </w:p>
        </w:tc>
        <w:tc>
          <w:tcPr>
            <w:tcW w:w="223" w:type="pct"/>
            <w:vAlign w:val="center"/>
          </w:tcPr>
          <w:p w14:paraId="172133F4" w14:textId="02165E98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20</w:t>
            </w:r>
          </w:p>
        </w:tc>
        <w:tc>
          <w:tcPr>
            <w:tcW w:w="223" w:type="pct"/>
            <w:vAlign w:val="center"/>
          </w:tcPr>
          <w:p w14:paraId="6FD2E6B0" w14:textId="2F37A87E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08</w:t>
            </w:r>
          </w:p>
        </w:tc>
        <w:tc>
          <w:tcPr>
            <w:tcW w:w="223" w:type="pct"/>
            <w:vAlign w:val="center"/>
          </w:tcPr>
          <w:p w14:paraId="08E8DFFB" w14:textId="0547A7E3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09</w:t>
            </w:r>
          </w:p>
        </w:tc>
        <w:tc>
          <w:tcPr>
            <w:tcW w:w="223" w:type="pct"/>
            <w:vAlign w:val="center"/>
          </w:tcPr>
          <w:p w14:paraId="68E56557" w14:textId="2900718E" w:rsidR="00875577" w:rsidRPr="004B6F4D" w:rsidRDefault="00875577" w:rsidP="00B05863">
            <w:pPr>
              <w:spacing w:before="0" w:after="0"/>
              <w:jc w:val="center"/>
              <w:rPr>
                <w:rFonts w:eastAsia="Calibri" w:cs="Times New Roman"/>
                <w:b/>
                <w:i/>
                <w:noProof/>
                <w:sz w:val="20"/>
                <w:szCs w:val="20"/>
              </w:rPr>
            </w:pPr>
            <w:r w:rsidRPr="004B6F4D">
              <w:rPr>
                <w:rFonts w:eastAsia="Calibri" w:cs="Times New Roman"/>
                <w:b/>
                <w:noProof/>
                <w:sz w:val="20"/>
                <w:szCs w:val="20"/>
              </w:rPr>
              <w:t>0.06</w:t>
            </w:r>
          </w:p>
        </w:tc>
        <w:tc>
          <w:tcPr>
            <w:tcW w:w="223" w:type="pct"/>
            <w:vAlign w:val="center"/>
          </w:tcPr>
          <w:p w14:paraId="436DAD8C" w14:textId="11111002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2</w:t>
            </w:r>
          </w:p>
        </w:tc>
        <w:tc>
          <w:tcPr>
            <w:tcW w:w="223" w:type="pct"/>
            <w:vAlign w:val="center"/>
          </w:tcPr>
          <w:p w14:paraId="61A79FC3" w14:textId="569FD1C6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2</w:t>
            </w:r>
          </w:p>
        </w:tc>
        <w:tc>
          <w:tcPr>
            <w:tcW w:w="223" w:type="pct"/>
            <w:vAlign w:val="center"/>
          </w:tcPr>
          <w:p w14:paraId="76A8D5C0" w14:textId="4C3F89D9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2</w:t>
            </w:r>
          </w:p>
        </w:tc>
        <w:tc>
          <w:tcPr>
            <w:tcW w:w="223" w:type="pct"/>
            <w:vAlign w:val="center"/>
          </w:tcPr>
          <w:p w14:paraId="461D25C1" w14:textId="3C981968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08</w:t>
            </w:r>
          </w:p>
        </w:tc>
        <w:tc>
          <w:tcPr>
            <w:tcW w:w="223" w:type="pct"/>
            <w:vAlign w:val="center"/>
          </w:tcPr>
          <w:p w14:paraId="673E3274" w14:textId="321380E0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5</w:t>
            </w:r>
          </w:p>
        </w:tc>
        <w:tc>
          <w:tcPr>
            <w:tcW w:w="223" w:type="pct"/>
            <w:vAlign w:val="center"/>
          </w:tcPr>
          <w:p w14:paraId="58228812" w14:textId="3143DFE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3" w:type="pct"/>
            <w:vAlign w:val="center"/>
          </w:tcPr>
          <w:p w14:paraId="3FCB0503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6A8C2233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1D08DDC3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78305681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7DDE85D6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right w:val="single" w:sz="4" w:space="0" w:color="auto"/>
            </w:tcBorders>
            <w:vAlign w:val="center"/>
          </w:tcPr>
          <w:p w14:paraId="659DE7E5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vAlign w:val="center"/>
          </w:tcPr>
          <w:p w14:paraId="6AE201D6" w14:textId="1EB01EE5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23D37DF6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1FE563DA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1C90486D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</w:tr>
      <w:tr w:rsidR="00120A93" w:rsidRPr="00F3041F" w14:paraId="1C0D20A8" w14:textId="77777777" w:rsidTr="00CD46F2">
        <w:trPr>
          <w:trHeight w:val="276"/>
        </w:trPr>
        <w:tc>
          <w:tcPr>
            <w:tcW w:w="538" w:type="pct"/>
            <w:vAlign w:val="center"/>
          </w:tcPr>
          <w:p w14:paraId="54384DDD" w14:textId="02C7D69F" w:rsidR="00875577" w:rsidRPr="00F3041F" w:rsidRDefault="00875577" w:rsidP="00120A93">
            <w:pPr>
              <w:spacing w:before="0" w:after="0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>11 CRPS-2</w:t>
            </w:r>
          </w:p>
        </w:tc>
        <w:tc>
          <w:tcPr>
            <w:tcW w:w="223" w:type="pct"/>
            <w:vAlign w:val="center"/>
          </w:tcPr>
          <w:p w14:paraId="0F100A4E" w14:textId="13F1622F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9</w:t>
            </w:r>
          </w:p>
        </w:tc>
        <w:tc>
          <w:tcPr>
            <w:tcW w:w="223" w:type="pct"/>
            <w:vAlign w:val="center"/>
          </w:tcPr>
          <w:p w14:paraId="7567FED7" w14:textId="2E506092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8</w:t>
            </w:r>
          </w:p>
        </w:tc>
        <w:tc>
          <w:tcPr>
            <w:tcW w:w="223" w:type="pct"/>
            <w:vAlign w:val="center"/>
          </w:tcPr>
          <w:p w14:paraId="31A87A43" w14:textId="5C957D0E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21</w:t>
            </w:r>
          </w:p>
        </w:tc>
        <w:tc>
          <w:tcPr>
            <w:tcW w:w="223" w:type="pct"/>
            <w:vAlign w:val="center"/>
          </w:tcPr>
          <w:p w14:paraId="2767356E" w14:textId="6DEB6EE1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3</w:t>
            </w:r>
          </w:p>
        </w:tc>
        <w:tc>
          <w:tcPr>
            <w:tcW w:w="223" w:type="pct"/>
            <w:vAlign w:val="center"/>
          </w:tcPr>
          <w:p w14:paraId="3D7995AD" w14:textId="7C09A40C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08</w:t>
            </w:r>
          </w:p>
        </w:tc>
        <w:tc>
          <w:tcPr>
            <w:tcW w:w="223" w:type="pct"/>
            <w:vAlign w:val="center"/>
          </w:tcPr>
          <w:p w14:paraId="7C6FEA15" w14:textId="18E7595F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6</w:t>
            </w:r>
          </w:p>
        </w:tc>
        <w:tc>
          <w:tcPr>
            <w:tcW w:w="223" w:type="pct"/>
            <w:vAlign w:val="center"/>
          </w:tcPr>
          <w:p w14:paraId="6C741878" w14:textId="7E5C5279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5</w:t>
            </w:r>
          </w:p>
        </w:tc>
        <w:tc>
          <w:tcPr>
            <w:tcW w:w="223" w:type="pct"/>
            <w:vAlign w:val="center"/>
          </w:tcPr>
          <w:p w14:paraId="3CDBA2B7" w14:textId="36D4D84E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08</w:t>
            </w:r>
          </w:p>
        </w:tc>
        <w:tc>
          <w:tcPr>
            <w:tcW w:w="223" w:type="pct"/>
            <w:vAlign w:val="center"/>
          </w:tcPr>
          <w:p w14:paraId="50FE0857" w14:textId="1E7AF4FD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1</w:t>
            </w:r>
          </w:p>
        </w:tc>
        <w:tc>
          <w:tcPr>
            <w:tcW w:w="223" w:type="pct"/>
            <w:vAlign w:val="center"/>
          </w:tcPr>
          <w:p w14:paraId="3C92E4D9" w14:textId="6E1560C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3</w:t>
            </w:r>
          </w:p>
        </w:tc>
        <w:tc>
          <w:tcPr>
            <w:tcW w:w="223" w:type="pct"/>
            <w:vAlign w:val="center"/>
          </w:tcPr>
          <w:p w14:paraId="6A621A3E" w14:textId="452EAE73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3" w:type="pct"/>
            <w:vAlign w:val="center"/>
          </w:tcPr>
          <w:p w14:paraId="5095AC51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19007991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424476DC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7F2F0FFD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right w:val="single" w:sz="4" w:space="0" w:color="auto"/>
            </w:tcBorders>
            <w:vAlign w:val="center"/>
          </w:tcPr>
          <w:p w14:paraId="3179BE2F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vAlign w:val="center"/>
          </w:tcPr>
          <w:p w14:paraId="57909ED3" w14:textId="75D61893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6229FABD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7F8508B0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2DAB3496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</w:tr>
      <w:tr w:rsidR="00120A93" w:rsidRPr="00F3041F" w14:paraId="72BDF7A1" w14:textId="77777777" w:rsidTr="00CD46F2">
        <w:trPr>
          <w:trHeight w:val="276"/>
        </w:trPr>
        <w:tc>
          <w:tcPr>
            <w:tcW w:w="538" w:type="pct"/>
            <w:vAlign w:val="center"/>
          </w:tcPr>
          <w:p w14:paraId="2C6ACD20" w14:textId="1AAE1442" w:rsidR="00875577" w:rsidRPr="00F3041F" w:rsidRDefault="00875577" w:rsidP="00120A93">
            <w:pPr>
              <w:spacing w:before="0" w:after="0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>12 Age</w:t>
            </w:r>
          </w:p>
        </w:tc>
        <w:tc>
          <w:tcPr>
            <w:tcW w:w="223" w:type="pct"/>
            <w:vAlign w:val="center"/>
          </w:tcPr>
          <w:p w14:paraId="184C097D" w14:textId="7998E11C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08</w:t>
            </w:r>
          </w:p>
        </w:tc>
        <w:tc>
          <w:tcPr>
            <w:tcW w:w="223" w:type="pct"/>
            <w:vAlign w:val="center"/>
          </w:tcPr>
          <w:p w14:paraId="3814B11D" w14:textId="062FFF5E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9</w:t>
            </w:r>
          </w:p>
        </w:tc>
        <w:tc>
          <w:tcPr>
            <w:tcW w:w="223" w:type="pct"/>
            <w:vAlign w:val="center"/>
          </w:tcPr>
          <w:p w14:paraId="0CDB81ED" w14:textId="7A646F05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3</w:t>
            </w:r>
          </w:p>
        </w:tc>
        <w:tc>
          <w:tcPr>
            <w:tcW w:w="223" w:type="pct"/>
            <w:vAlign w:val="center"/>
          </w:tcPr>
          <w:p w14:paraId="5C141326" w14:textId="7A0403A8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7</w:t>
            </w:r>
          </w:p>
        </w:tc>
        <w:tc>
          <w:tcPr>
            <w:tcW w:w="223" w:type="pct"/>
            <w:vAlign w:val="center"/>
          </w:tcPr>
          <w:p w14:paraId="092F7F89" w14:textId="070D332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223" w:type="pct"/>
            <w:vAlign w:val="center"/>
          </w:tcPr>
          <w:p w14:paraId="7E3C5F5E" w14:textId="20702108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6</w:t>
            </w:r>
          </w:p>
        </w:tc>
        <w:tc>
          <w:tcPr>
            <w:tcW w:w="223" w:type="pct"/>
            <w:vAlign w:val="center"/>
          </w:tcPr>
          <w:p w14:paraId="6D23869E" w14:textId="08AFFCC9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223" w:type="pct"/>
            <w:vAlign w:val="center"/>
          </w:tcPr>
          <w:p w14:paraId="06F043C7" w14:textId="62816C6E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4</w:t>
            </w:r>
          </w:p>
        </w:tc>
        <w:tc>
          <w:tcPr>
            <w:tcW w:w="223" w:type="pct"/>
            <w:vAlign w:val="center"/>
          </w:tcPr>
          <w:p w14:paraId="4A64DDD1" w14:textId="1A29A7C2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5</w:t>
            </w:r>
          </w:p>
        </w:tc>
        <w:tc>
          <w:tcPr>
            <w:tcW w:w="223" w:type="pct"/>
            <w:vAlign w:val="center"/>
          </w:tcPr>
          <w:p w14:paraId="1A9E816E" w14:textId="4B157140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40</w:t>
            </w:r>
          </w:p>
        </w:tc>
        <w:tc>
          <w:tcPr>
            <w:tcW w:w="223" w:type="pct"/>
            <w:vAlign w:val="center"/>
          </w:tcPr>
          <w:p w14:paraId="4DD81F05" w14:textId="10A691CC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20</w:t>
            </w:r>
          </w:p>
        </w:tc>
        <w:tc>
          <w:tcPr>
            <w:tcW w:w="223" w:type="pct"/>
            <w:vAlign w:val="center"/>
          </w:tcPr>
          <w:p w14:paraId="772AD649" w14:textId="61340803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3" w:type="pct"/>
            <w:vAlign w:val="center"/>
          </w:tcPr>
          <w:p w14:paraId="416B95B2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575AAC26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56775186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right w:val="single" w:sz="4" w:space="0" w:color="auto"/>
            </w:tcBorders>
            <w:vAlign w:val="center"/>
          </w:tcPr>
          <w:p w14:paraId="5D4C90A6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vAlign w:val="center"/>
          </w:tcPr>
          <w:p w14:paraId="4C8B0984" w14:textId="2681D171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0CF8F362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459DB5B1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4E501EE4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</w:tr>
      <w:tr w:rsidR="00120A93" w:rsidRPr="00F3041F" w14:paraId="4908E633" w14:textId="77777777" w:rsidTr="00CD46F2">
        <w:trPr>
          <w:trHeight w:val="276"/>
        </w:trPr>
        <w:tc>
          <w:tcPr>
            <w:tcW w:w="538" w:type="pct"/>
            <w:vAlign w:val="center"/>
          </w:tcPr>
          <w:p w14:paraId="7997A27B" w14:textId="5E6DA3CB" w:rsidR="00875577" w:rsidRPr="00F3041F" w:rsidRDefault="00875577" w:rsidP="00120A93">
            <w:pPr>
              <w:spacing w:before="0" w:after="0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>13 Sex</w:t>
            </w:r>
          </w:p>
        </w:tc>
        <w:tc>
          <w:tcPr>
            <w:tcW w:w="223" w:type="pct"/>
            <w:vAlign w:val="center"/>
          </w:tcPr>
          <w:p w14:paraId="494131CF" w14:textId="72C8628F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6</w:t>
            </w:r>
          </w:p>
        </w:tc>
        <w:tc>
          <w:tcPr>
            <w:tcW w:w="223" w:type="pct"/>
            <w:vAlign w:val="center"/>
          </w:tcPr>
          <w:p w14:paraId="6520A60B" w14:textId="204B0F61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08</w:t>
            </w:r>
          </w:p>
        </w:tc>
        <w:tc>
          <w:tcPr>
            <w:tcW w:w="223" w:type="pct"/>
            <w:vAlign w:val="center"/>
          </w:tcPr>
          <w:p w14:paraId="308ED7A7" w14:textId="7A99C285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3</w:t>
            </w:r>
          </w:p>
        </w:tc>
        <w:tc>
          <w:tcPr>
            <w:tcW w:w="223" w:type="pct"/>
            <w:vAlign w:val="center"/>
          </w:tcPr>
          <w:p w14:paraId="72F3EB78" w14:textId="77C850B0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2</w:t>
            </w:r>
          </w:p>
        </w:tc>
        <w:tc>
          <w:tcPr>
            <w:tcW w:w="223" w:type="pct"/>
            <w:vAlign w:val="center"/>
          </w:tcPr>
          <w:p w14:paraId="129D5794" w14:textId="5ACC7130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6</w:t>
            </w:r>
          </w:p>
        </w:tc>
        <w:tc>
          <w:tcPr>
            <w:tcW w:w="223" w:type="pct"/>
            <w:vAlign w:val="center"/>
          </w:tcPr>
          <w:p w14:paraId="39357B58" w14:textId="701F2503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8</w:t>
            </w:r>
          </w:p>
        </w:tc>
        <w:tc>
          <w:tcPr>
            <w:tcW w:w="223" w:type="pct"/>
            <w:vAlign w:val="center"/>
          </w:tcPr>
          <w:p w14:paraId="53C9A9BF" w14:textId="75DBD77A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08</w:t>
            </w:r>
          </w:p>
        </w:tc>
        <w:tc>
          <w:tcPr>
            <w:tcW w:w="223" w:type="pct"/>
            <w:vAlign w:val="center"/>
          </w:tcPr>
          <w:p w14:paraId="7A81E8DD" w14:textId="0DE65909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2</w:t>
            </w:r>
          </w:p>
        </w:tc>
        <w:tc>
          <w:tcPr>
            <w:tcW w:w="223" w:type="pct"/>
            <w:vAlign w:val="center"/>
          </w:tcPr>
          <w:p w14:paraId="64CF5660" w14:textId="58F26F88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09</w:t>
            </w:r>
          </w:p>
        </w:tc>
        <w:tc>
          <w:tcPr>
            <w:tcW w:w="223" w:type="pct"/>
            <w:vAlign w:val="center"/>
          </w:tcPr>
          <w:p w14:paraId="013196E4" w14:textId="67AD9643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0</w:t>
            </w:r>
          </w:p>
        </w:tc>
        <w:tc>
          <w:tcPr>
            <w:tcW w:w="223" w:type="pct"/>
            <w:vAlign w:val="center"/>
          </w:tcPr>
          <w:p w14:paraId="66765F86" w14:textId="096A6AB9" w:rsidR="00875577" w:rsidRPr="004B6F4D" w:rsidRDefault="00875577" w:rsidP="00B05863">
            <w:pPr>
              <w:spacing w:before="0" w:after="0"/>
              <w:jc w:val="center"/>
              <w:rPr>
                <w:rFonts w:eastAsia="Calibri" w:cs="Times New Roman"/>
                <w:b/>
                <w:i/>
                <w:noProof/>
                <w:sz w:val="20"/>
                <w:szCs w:val="20"/>
              </w:rPr>
            </w:pPr>
            <w:r w:rsidRPr="004B6F4D">
              <w:rPr>
                <w:rFonts w:eastAsia="Calibri" w:cs="Times New Roman"/>
                <w:b/>
                <w:noProof/>
                <w:sz w:val="20"/>
                <w:szCs w:val="20"/>
              </w:rPr>
              <w:t>-0.07</w:t>
            </w:r>
          </w:p>
        </w:tc>
        <w:tc>
          <w:tcPr>
            <w:tcW w:w="223" w:type="pct"/>
            <w:vAlign w:val="center"/>
          </w:tcPr>
          <w:p w14:paraId="663B8872" w14:textId="528D01A4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3</w:t>
            </w:r>
          </w:p>
        </w:tc>
        <w:tc>
          <w:tcPr>
            <w:tcW w:w="223" w:type="pct"/>
            <w:vAlign w:val="center"/>
          </w:tcPr>
          <w:p w14:paraId="14EE70E2" w14:textId="0684C088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3" w:type="pct"/>
            <w:vAlign w:val="center"/>
          </w:tcPr>
          <w:p w14:paraId="1A6D3E0F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464DC7CD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right w:val="single" w:sz="4" w:space="0" w:color="auto"/>
            </w:tcBorders>
            <w:vAlign w:val="center"/>
          </w:tcPr>
          <w:p w14:paraId="4BC11D3B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vAlign w:val="center"/>
          </w:tcPr>
          <w:p w14:paraId="6BF28283" w14:textId="5D561DC6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5185DD37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17846A1D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4DE799ED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</w:tr>
      <w:tr w:rsidR="00120A93" w:rsidRPr="00F3041F" w14:paraId="7B0F5258" w14:textId="77777777" w:rsidTr="00CD46F2">
        <w:trPr>
          <w:trHeight w:val="276"/>
        </w:trPr>
        <w:tc>
          <w:tcPr>
            <w:tcW w:w="538" w:type="pct"/>
            <w:vAlign w:val="center"/>
          </w:tcPr>
          <w:p w14:paraId="06BFD315" w14:textId="4647E810" w:rsidR="00875577" w:rsidRPr="00F3041F" w:rsidRDefault="00875577" w:rsidP="00120A93">
            <w:pPr>
              <w:spacing w:before="0" w:after="0"/>
              <w:rPr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>14 Education</w:t>
            </w:r>
          </w:p>
        </w:tc>
        <w:tc>
          <w:tcPr>
            <w:tcW w:w="223" w:type="pct"/>
            <w:vAlign w:val="center"/>
          </w:tcPr>
          <w:p w14:paraId="0811788B" w14:textId="4E3BC8FB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0</w:t>
            </w:r>
          </w:p>
        </w:tc>
        <w:tc>
          <w:tcPr>
            <w:tcW w:w="223" w:type="pct"/>
            <w:vAlign w:val="center"/>
          </w:tcPr>
          <w:p w14:paraId="214A218A" w14:textId="3E0EE052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b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06</w:t>
            </w:r>
          </w:p>
        </w:tc>
        <w:tc>
          <w:tcPr>
            <w:tcW w:w="223" w:type="pct"/>
            <w:vAlign w:val="center"/>
          </w:tcPr>
          <w:p w14:paraId="33F5666E" w14:textId="5BC06CEC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4</w:t>
            </w:r>
          </w:p>
        </w:tc>
        <w:tc>
          <w:tcPr>
            <w:tcW w:w="223" w:type="pct"/>
            <w:vAlign w:val="center"/>
          </w:tcPr>
          <w:p w14:paraId="68675EDA" w14:textId="001F905A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5</w:t>
            </w:r>
          </w:p>
        </w:tc>
        <w:tc>
          <w:tcPr>
            <w:tcW w:w="223" w:type="pct"/>
            <w:vAlign w:val="center"/>
          </w:tcPr>
          <w:p w14:paraId="60AEC9AE" w14:textId="55F16E69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2</w:t>
            </w:r>
          </w:p>
        </w:tc>
        <w:tc>
          <w:tcPr>
            <w:tcW w:w="223" w:type="pct"/>
            <w:vAlign w:val="center"/>
          </w:tcPr>
          <w:p w14:paraId="2C7BF50C" w14:textId="2A25A84F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2</w:t>
            </w:r>
          </w:p>
        </w:tc>
        <w:tc>
          <w:tcPr>
            <w:tcW w:w="223" w:type="pct"/>
            <w:vAlign w:val="center"/>
          </w:tcPr>
          <w:p w14:paraId="2A74A939" w14:textId="01B6B1B9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4</w:t>
            </w:r>
          </w:p>
        </w:tc>
        <w:tc>
          <w:tcPr>
            <w:tcW w:w="223" w:type="pct"/>
            <w:vAlign w:val="center"/>
          </w:tcPr>
          <w:p w14:paraId="588CBDB5" w14:textId="58CCC392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4</w:t>
            </w:r>
          </w:p>
        </w:tc>
        <w:tc>
          <w:tcPr>
            <w:tcW w:w="223" w:type="pct"/>
            <w:vAlign w:val="center"/>
          </w:tcPr>
          <w:p w14:paraId="2A56A5F7" w14:textId="4277AF2D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223" w:type="pct"/>
            <w:vAlign w:val="center"/>
          </w:tcPr>
          <w:p w14:paraId="5929CD12" w14:textId="04883ADA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8</w:t>
            </w:r>
          </w:p>
        </w:tc>
        <w:tc>
          <w:tcPr>
            <w:tcW w:w="223" w:type="pct"/>
            <w:vAlign w:val="center"/>
          </w:tcPr>
          <w:p w14:paraId="33AD0B4C" w14:textId="79466714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6</w:t>
            </w:r>
          </w:p>
        </w:tc>
        <w:tc>
          <w:tcPr>
            <w:tcW w:w="223" w:type="pct"/>
            <w:vAlign w:val="center"/>
          </w:tcPr>
          <w:p w14:paraId="109741B2" w14:textId="1CED58B6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0</w:t>
            </w:r>
          </w:p>
        </w:tc>
        <w:tc>
          <w:tcPr>
            <w:tcW w:w="223" w:type="pct"/>
            <w:vAlign w:val="center"/>
          </w:tcPr>
          <w:p w14:paraId="15C01066" w14:textId="58710E11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1</w:t>
            </w:r>
          </w:p>
        </w:tc>
        <w:tc>
          <w:tcPr>
            <w:tcW w:w="223" w:type="pct"/>
            <w:vAlign w:val="center"/>
          </w:tcPr>
          <w:p w14:paraId="0441DE84" w14:textId="043574C0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3" w:type="pct"/>
            <w:vAlign w:val="center"/>
          </w:tcPr>
          <w:p w14:paraId="0C1BDAA4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right w:val="single" w:sz="4" w:space="0" w:color="auto"/>
            </w:tcBorders>
            <w:vAlign w:val="center"/>
          </w:tcPr>
          <w:p w14:paraId="59616B72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vAlign w:val="center"/>
          </w:tcPr>
          <w:p w14:paraId="6E02300A" w14:textId="4A8B344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64F9D16A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5EE3AAFE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5F23CA28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</w:tr>
      <w:tr w:rsidR="00120A93" w:rsidRPr="00F3041F" w14:paraId="3AA9DD0E" w14:textId="77777777" w:rsidTr="00CD46F2">
        <w:trPr>
          <w:trHeight w:val="276"/>
        </w:trPr>
        <w:tc>
          <w:tcPr>
            <w:tcW w:w="538" w:type="pct"/>
            <w:vAlign w:val="center"/>
          </w:tcPr>
          <w:p w14:paraId="10235E5A" w14:textId="2F317DA3" w:rsidR="00875577" w:rsidRPr="00F3041F" w:rsidRDefault="000D5F30" w:rsidP="00120A93">
            <w:pPr>
              <w:spacing w:before="0" w:after="0"/>
              <w:rPr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 xml:space="preserve">15 </w:t>
            </w:r>
            <w:r w:rsidR="00C96E72" w:rsidRPr="00F3041F">
              <w:rPr>
                <w:sz w:val="20"/>
                <w:szCs w:val="20"/>
              </w:rPr>
              <w:t xml:space="preserve">Days </w:t>
            </w:r>
            <w:r w:rsidR="005D1FA5" w:rsidRPr="00F3041F">
              <w:rPr>
                <w:sz w:val="20"/>
                <w:szCs w:val="20"/>
              </w:rPr>
              <w:t>after</w:t>
            </w:r>
          </w:p>
        </w:tc>
        <w:tc>
          <w:tcPr>
            <w:tcW w:w="223" w:type="pct"/>
            <w:vAlign w:val="center"/>
          </w:tcPr>
          <w:p w14:paraId="37E7695A" w14:textId="4328E9B0" w:rsidR="00875577" w:rsidRPr="00F3041F" w:rsidRDefault="005D1FA5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0</w:t>
            </w:r>
          </w:p>
        </w:tc>
        <w:tc>
          <w:tcPr>
            <w:tcW w:w="223" w:type="pct"/>
            <w:vAlign w:val="center"/>
          </w:tcPr>
          <w:p w14:paraId="43C1868D" w14:textId="4E909F49" w:rsidR="00875577" w:rsidRPr="00F3041F" w:rsidRDefault="00E72054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2</w:t>
            </w:r>
          </w:p>
        </w:tc>
        <w:tc>
          <w:tcPr>
            <w:tcW w:w="223" w:type="pct"/>
            <w:vAlign w:val="center"/>
          </w:tcPr>
          <w:p w14:paraId="7253956D" w14:textId="3DF2BB86" w:rsidR="00875577" w:rsidRPr="00F3041F" w:rsidRDefault="00F3041F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>
              <w:rPr>
                <w:rFonts w:eastAsia="Calibri" w:cs="Times New Roman"/>
                <w:noProof/>
                <w:sz w:val="20"/>
                <w:szCs w:val="20"/>
              </w:rPr>
              <w:t>0.05</w:t>
            </w:r>
          </w:p>
        </w:tc>
        <w:tc>
          <w:tcPr>
            <w:tcW w:w="223" w:type="pct"/>
            <w:vAlign w:val="center"/>
          </w:tcPr>
          <w:p w14:paraId="0B987E5F" w14:textId="578334BA" w:rsidR="00875577" w:rsidRPr="00F3041F" w:rsidRDefault="00F3041F" w:rsidP="00B05863">
            <w:pPr>
              <w:spacing w:before="0" w:after="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08</w:t>
            </w:r>
          </w:p>
        </w:tc>
        <w:tc>
          <w:tcPr>
            <w:tcW w:w="223" w:type="pct"/>
            <w:vAlign w:val="center"/>
          </w:tcPr>
          <w:p w14:paraId="7434BB14" w14:textId="66737FDD" w:rsidR="00875577" w:rsidRPr="00F3041F" w:rsidRDefault="00F3041F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>
              <w:rPr>
                <w:rFonts w:eastAsia="Calibri" w:cs="Times New Roman"/>
                <w:noProof/>
                <w:sz w:val="20"/>
                <w:szCs w:val="20"/>
              </w:rPr>
              <w:t>-0.03</w:t>
            </w:r>
          </w:p>
        </w:tc>
        <w:tc>
          <w:tcPr>
            <w:tcW w:w="223" w:type="pct"/>
            <w:vAlign w:val="center"/>
          </w:tcPr>
          <w:p w14:paraId="25F9F3CA" w14:textId="77632126" w:rsidR="00875577" w:rsidRPr="00F3041F" w:rsidRDefault="00F3041F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>
              <w:rPr>
                <w:rFonts w:eastAsia="Calibri" w:cs="Times New Roman"/>
                <w:noProof/>
                <w:sz w:val="20"/>
                <w:szCs w:val="20"/>
              </w:rPr>
              <w:t>-0.01</w:t>
            </w:r>
          </w:p>
        </w:tc>
        <w:tc>
          <w:tcPr>
            <w:tcW w:w="223" w:type="pct"/>
            <w:vAlign w:val="center"/>
          </w:tcPr>
          <w:p w14:paraId="010A5A3D" w14:textId="7918D4B2" w:rsidR="00875577" w:rsidRPr="00F3041F" w:rsidRDefault="00F3041F" w:rsidP="00B05863">
            <w:pPr>
              <w:spacing w:before="0" w:after="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>
              <w:rPr>
                <w:rFonts w:eastAsia="Calibri" w:cs="Times New Roman"/>
                <w:b/>
                <w:noProof/>
                <w:sz w:val="20"/>
                <w:szCs w:val="20"/>
              </w:rPr>
              <w:t>-0.08</w:t>
            </w:r>
          </w:p>
        </w:tc>
        <w:tc>
          <w:tcPr>
            <w:tcW w:w="223" w:type="pct"/>
            <w:vAlign w:val="center"/>
          </w:tcPr>
          <w:p w14:paraId="05347F13" w14:textId="3452D486" w:rsidR="00875577" w:rsidRPr="00F3041F" w:rsidRDefault="00F3041F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>
              <w:rPr>
                <w:rFonts w:eastAsia="Calibri" w:cs="Times New Roman"/>
                <w:noProof/>
                <w:sz w:val="20"/>
                <w:szCs w:val="20"/>
              </w:rPr>
              <w:t>0.04</w:t>
            </w:r>
          </w:p>
        </w:tc>
        <w:tc>
          <w:tcPr>
            <w:tcW w:w="223" w:type="pct"/>
            <w:vAlign w:val="center"/>
          </w:tcPr>
          <w:p w14:paraId="49FBB61F" w14:textId="40C23044" w:rsidR="00875577" w:rsidRPr="00F3041F" w:rsidRDefault="00F3041F" w:rsidP="00B05863">
            <w:pPr>
              <w:spacing w:before="0" w:after="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3</w:t>
            </w:r>
          </w:p>
        </w:tc>
        <w:tc>
          <w:tcPr>
            <w:tcW w:w="223" w:type="pct"/>
            <w:vAlign w:val="center"/>
          </w:tcPr>
          <w:p w14:paraId="5886ADC4" w14:textId="3AC58F64" w:rsidR="00875577" w:rsidRPr="00F3041F" w:rsidRDefault="00F3041F" w:rsidP="00B05863">
            <w:pPr>
              <w:spacing w:before="0" w:after="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>
              <w:rPr>
                <w:rFonts w:eastAsia="Calibri" w:cs="Times New Roman"/>
                <w:b/>
                <w:noProof/>
                <w:sz w:val="20"/>
                <w:szCs w:val="20"/>
              </w:rPr>
              <w:t>0.08</w:t>
            </w:r>
          </w:p>
        </w:tc>
        <w:tc>
          <w:tcPr>
            <w:tcW w:w="223" w:type="pct"/>
            <w:vAlign w:val="center"/>
          </w:tcPr>
          <w:p w14:paraId="41C52560" w14:textId="05CEDECC" w:rsidR="00875577" w:rsidRPr="00F3041F" w:rsidRDefault="00F3041F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>
              <w:rPr>
                <w:rFonts w:eastAsia="Calibri" w:cs="Times New Roman"/>
                <w:noProof/>
                <w:sz w:val="20"/>
                <w:szCs w:val="20"/>
              </w:rPr>
              <w:t>-0.04</w:t>
            </w:r>
          </w:p>
        </w:tc>
        <w:tc>
          <w:tcPr>
            <w:tcW w:w="223" w:type="pct"/>
            <w:vAlign w:val="center"/>
          </w:tcPr>
          <w:p w14:paraId="4337A04D" w14:textId="2B34FE85" w:rsidR="00875577" w:rsidRPr="00F3041F" w:rsidRDefault="00E72054" w:rsidP="00B05863">
            <w:pPr>
              <w:spacing w:before="0" w:after="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8</w:t>
            </w:r>
          </w:p>
        </w:tc>
        <w:tc>
          <w:tcPr>
            <w:tcW w:w="223" w:type="pct"/>
            <w:vAlign w:val="center"/>
          </w:tcPr>
          <w:p w14:paraId="480D8E4D" w14:textId="528A445B" w:rsidR="00875577" w:rsidRPr="00F3041F" w:rsidRDefault="00F3041F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>
              <w:rPr>
                <w:rFonts w:eastAsia="Calibri" w:cs="Times New Roman"/>
                <w:noProof/>
                <w:sz w:val="20"/>
                <w:szCs w:val="20"/>
              </w:rPr>
              <w:t>0.04</w:t>
            </w:r>
          </w:p>
        </w:tc>
        <w:tc>
          <w:tcPr>
            <w:tcW w:w="223" w:type="pct"/>
            <w:vAlign w:val="center"/>
          </w:tcPr>
          <w:p w14:paraId="4B190221" w14:textId="1983B011" w:rsidR="00875577" w:rsidRPr="00F3041F" w:rsidRDefault="00F3041F" w:rsidP="00B05863">
            <w:pPr>
              <w:spacing w:before="0" w:after="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07</w:t>
            </w:r>
          </w:p>
        </w:tc>
        <w:tc>
          <w:tcPr>
            <w:tcW w:w="223" w:type="pct"/>
            <w:vAlign w:val="center"/>
          </w:tcPr>
          <w:p w14:paraId="36E88BC9" w14:textId="2C6D68AC" w:rsidR="00875577" w:rsidRPr="00F3041F" w:rsidRDefault="00A12F46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right w:val="single" w:sz="4" w:space="0" w:color="auto"/>
            </w:tcBorders>
            <w:vAlign w:val="center"/>
          </w:tcPr>
          <w:p w14:paraId="5844FEBF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vAlign w:val="center"/>
          </w:tcPr>
          <w:p w14:paraId="197383E2" w14:textId="0963E496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7F972B0C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14:paraId="655B632B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7DF8538A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</w:tr>
      <w:tr w:rsidR="00120A93" w:rsidRPr="00F3041F" w14:paraId="57E0E55B" w14:textId="77777777" w:rsidTr="00CD46F2">
        <w:trPr>
          <w:trHeight w:val="276"/>
        </w:trPr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6B842A98" w14:textId="5DBB5704" w:rsidR="00875577" w:rsidRPr="00F3041F" w:rsidRDefault="000D5F30" w:rsidP="00120A93">
            <w:pPr>
              <w:spacing w:before="0" w:after="0"/>
              <w:rPr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>16 C</w:t>
            </w:r>
            <w:r w:rsidR="00C96E72" w:rsidRPr="00F3041F">
              <w:rPr>
                <w:sz w:val="20"/>
                <w:szCs w:val="20"/>
              </w:rPr>
              <w:t>OV-</w:t>
            </w:r>
            <w:proofErr w:type="spellStart"/>
            <w:r w:rsidR="00C96E72" w:rsidRPr="00F3041F">
              <w:rPr>
                <w:sz w:val="20"/>
                <w:szCs w:val="20"/>
              </w:rPr>
              <w:t>I</w:t>
            </w:r>
            <w:r w:rsidR="005D1FA5" w:rsidRPr="00F3041F">
              <w:rPr>
                <w:sz w:val="20"/>
                <w:szCs w:val="20"/>
              </w:rPr>
              <w:t>nf</w:t>
            </w:r>
            <w:proofErr w:type="spellEnd"/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4862EB86" w14:textId="5B2A0D92" w:rsidR="00875577" w:rsidRPr="00F3041F" w:rsidRDefault="005D1FA5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15F25983" w14:textId="550A1F14" w:rsidR="00875577" w:rsidRPr="00F3041F" w:rsidRDefault="00E72054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0D60A44D" w14:textId="27D83EED" w:rsidR="00875577" w:rsidRPr="00F3041F" w:rsidRDefault="00A12F46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3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4F8BC9CE" w14:textId="768A2E9E" w:rsidR="00875577" w:rsidRPr="00F3041F" w:rsidRDefault="00A12F46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3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40C9C7A4" w14:textId="5D93EA41" w:rsidR="00875577" w:rsidRPr="00F3041F" w:rsidRDefault="00E72054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2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17FCB652" w14:textId="4BA40ED1" w:rsidR="00875577" w:rsidRPr="00F3041F" w:rsidRDefault="004D3068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5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54EB362A" w14:textId="704287E1" w:rsidR="00875577" w:rsidRPr="00F3041F" w:rsidRDefault="004D3068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5E89C2F2" w14:textId="21FB398D" w:rsidR="00875577" w:rsidRPr="00F3041F" w:rsidRDefault="004D3068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5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6608A803" w14:textId="177949DF" w:rsidR="00875577" w:rsidRPr="00F3041F" w:rsidRDefault="00A12F46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4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75225CB8" w14:textId="3C4E7606" w:rsidR="00875577" w:rsidRPr="00F3041F" w:rsidRDefault="00A12F46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2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424BF2AF" w14:textId="6C6CFE87" w:rsidR="00875577" w:rsidRPr="00F3041F" w:rsidRDefault="00A12F46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2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76A9F684" w14:textId="6C712400" w:rsidR="00875577" w:rsidRPr="00F3041F" w:rsidRDefault="00E72054" w:rsidP="00B05863">
            <w:pPr>
              <w:spacing w:before="0" w:after="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06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71632913" w14:textId="26C3589F" w:rsidR="00875577" w:rsidRPr="00F3041F" w:rsidRDefault="00E72054" w:rsidP="00B05863">
            <w:pPr>
              <w:spacing w:before="0" w:after="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06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042BB950" w14:textId="2ACE4ABE" w:rsidR="00875577" w:rsidRPr="00F3041F" w:rsidRDefault="00E72054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5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5AAE6604" w14:textId="6A263EDF" w:rsidR="00875577" w:rsidRPr="00F3041F" w:rsidRDefault="00F3041F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2</w:t>
            </w:r>
          </w:p>
        </w:tc>
        <w:tc>
          <w:tcPr>
            <w:tcW w:w="22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AB674B" w14:textId="5846D112" w:rsidR="00875577" w:rsidRPr="00F3041F" w:rsidRDefault="00F3041F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70EBD6" w14:textId="69EDBE53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331425F1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2700670B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14:paraId="557DD854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</w:p>
        </w:tc>
      </w:tr>
      <w:tr w:rsidR="00120A93" w:rsidRPr="00F3041F" w14:paraId="50F6AC99" w14:textId="77777777" w:rsidTr="00CD46F2">
        <w:trPr>
          <w:trHeight w:val="276"/>
        </w:trPr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5A68A6A0" w14:textId="0A104DFF" w:rsidR="00875577" w:rsidRPr="00F3041F" w:rsidRDefault="000D5F30" w:rsidP="00120A93">
            <w:pPr>
              <w:spacing w:before="0" w:after="0"/>
              <w:rPr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>17</w:t>
            </w:r>
            <w:r w:rsidR="00875577" w:rsidRPr="00F3041F">
              <w:rPr>
                <w:sz w:val="20"/>
                <w:szCs w:val="20"/>
              </w:rPr>
              <w:t xml:space="preserve"> PHQ-15 </w:t>
            </w:r>
            <w:r w:rsidR="00C96E72" w:rsidRPr="00F3041F">
              <w:rPr>
                <w:sz w:val="20"/>
                <w:szCs w:val="20"/>
              </w:rPr>
              <w:t>T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7BCD2196" w14:textId="4ABBEE2D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7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078E730D" w14:textId="26ACFFA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45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7EE0816D" w14:textId="55D87233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32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05D22C49" w14:textId="6BA1E1C5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6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6AF99F65" w14:textId="3C5F3B34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2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0564CC59" w14:textId="2C6EFE74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36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0700201E" w14:textId="39246356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3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2ADCD1B4" w14:textId="4403A0C0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3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74659FB5" w14:textId="41C702E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09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79ACE13B" w14:textId="1A64BA93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7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784985A6" w14:textId="255653B3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6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37991CD4" w14:textId="7BD5B9A3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3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07F3BDAC" w14:textId="513FAA95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7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2CC01BFE" w14:textId="12800673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08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7D4300AA" w14:textId="2642DAB7" w:rsidR="00875577" w:rsidRPr="00F3041F" w:rsidRDefault="00F3041F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>
              <w:rPr>
                <w:rFonts w:eastAsia="Calibri" w:cs="Times New Roman"/>
                <w:noProof/>
                <w:sz w:val="20"/>
                <w:szCs w:val="20"/>
              </w:rPr>
              <w:t>0.03</w:t>
            </w:r>
          </w:p>
        </w:tc>
        <w:tc>
          <w:tcPr>
            <w:tcW w:w="22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71854D" w14:textId="4722708F" w:rsidR="00875577" w:rsidRPr="00F3041F" w:rsidRDefault="008E526C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>
              <w:rPr>
                <w:rFonts w:eastAsia="Calibri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FEB511" w14:textId="2AA68CBA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26752631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7746F78B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14:paraId="78939637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120A93" w:rsidRPr="00F3041F" w14:paraId="6BB5CDFF" w14:textId="77777777" w:rsidTr="00CD46F2">
        <w:trPr>
          <w:trHeight w:val="276"/>
        </w:trPr>
        <w:tc>
          <w:tcPr>
            <w:tcW w:w="538" w:type="pct"/>
            <w:vAlign w:val="center"/>
          </w:tcPr>
          <w:p w14:paraId="28E36AAF" w14:textId="5FA471AB" w:rsidR="00875577" w:rsidRPr="00F3041F" w:rsidRDefault="000D5F30" w:rsidP="00120A93">
            <w:pPr>
              <w:spacing w:before="0" w:after="0"/>
              <w:rPr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>18</w:t>
            </w:r>
            <w:r w:rsidR="00875577" w:rsidRPr="00F3041F">
              <w:rPr>
                <w:sz w:val="20"/>
                <w:szCs w:val="20"/>
              </w:rPr>
              <w:t xml:space="preserve"> PHQ-4 T1</w:t>
            </w:r>
          </w:p>
        </w:tc>
        <w:tc>
          <w:tcPr>
            <w:tcW w:w="223" w:type="pct"/>
            <w:vAlign w:val="center"/>
          </w:tcPr>
          <w:p w14:paraId="37808408" w14:textId="548427F8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34</w:t>
            </w:r>
          </w:p>
        </w:tc>
        <w:tc>
          <w:tcPr>
            <w:tcW w:w="223" w:type="pct"/>
            <w:vAlign w:val="center"/>
          </w:tcPr>
          <w:p w14:paraId="5855F32F" w14:textId="6CFE25CA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53</w:t>
            </w:r>
          </w:p>
        </w:tc>
        <w:tc>
          <w:tcPr>
            <w:tcW w:w="223" w:type="pct"/>
            <w:vAlign w:val="center"/>
          </w:tcPr>
          <w:p w14:paraId="745F2877" w14:textId="6CFCA845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27</w:t>
            </w:r>
          </w:p>
        </w:tc>
        <w:tc>
          <w:tcPr>
            <w:tcW w:w="223" w:type="pct"/>
            <w:vAlign w:val="center"/>
          </w:tcPr>
          <w:p w14:paraId="01A047A2" w14:textId="33D062DE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4</w:t>
            </w:r>
          </w:p>
        </w:tc>
        <w:tc>
          <w:tcPr>
            <w:tcW w:w="223" w:type="pct"/>
            <w:vAlign w:val="center"/>
          </w:tcPr>
          <w:p w14:paraId="7CE8C2A0" w14:textId="5C6DA59B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6</w:t>
            </w:r>
          </w:p>
        </w:tc>
        <w:tc>
          <w:tcPr>
            <w:tcW w:w="223" w:type="pct"/>
            <w:vAlign w:val="center"/>
          </w:tcPr>
          <w:p w14:paraId="087F7DD9" w14:textId="757705AB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44</w:t>
            </w:r>
          </w:p>
        </w:tc>
        <w:tc>
          <w:tcPr>
            <w:tcW w:w="223" w:type="pct"/>
            <w:vAlign w:val="center"/>
          </w:tcPr>
          <w:p w14:paraId="1E0BA74E" w14:textId="72217392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3</w:t>
            </w:r>
          </w:p>
        </w:tc>
        <w:tc>
          <w:tcPr>
            <w:tcW w:w="223" w:type="pct"/>
            <w:vAlign w:val="center"/>
          </w:tcPr>
          <w:p w14:paraId="401E1B06" w14:textId="085B8B06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4</w:t>
            </w:r>
          </w:p>
        </w:tc>
        <w:tc>
          <w:tcPr>
            <w:tcW w:w="223" w:type="pct"/>
            <w:vAlign w:val="center"/>
          </w:tcPr>
          <w:p w14:paraId="5DFF9E27" w14:textId="157F402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0</w:t>
            </w:r>
          </w:p>
        </w:tc>
        <w:tc>
          <w:tcPr>
            <w:tcW w:w="223" w:type="pct"/>
            <w:vAlign w:val="center"/>
          </w:tcPr>
          <w:p w14:paraId="32632A5E" w14:textId="4E00FA11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09</w:t>
            </w:r>
          </w:p>
        </w:tc>
        <w:tc>
          <w:tcPr>
            <w:tcW w:w="223" w:type="pct"/>
            <w:vAlign w:val="center"/>
          </w:tcPr>
          <w:p w14:paraId="215D16B7" w14:textId="16862FA0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3</w:t>
            </w:r>
          </w:p>
        </w:tc>
        <w:tc>
          <w:tcPr>
            <w:tcW w:w="223" w:type="pct"/>
            <w:vAlign w:val="center"/>
          </w:tcPr>
          <w:p w14:paraId="0B3D37A9" w14:textId="34DDD19C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8</w:t>
            </w:r>
          </w:p>
        </w:tc>
        <w:tc>
          <w:tcPr>
            <w:tcW w:w="223" w:type="pct"/>
            <w:vAlign w:val="center"/>
          </w:tcPr>
          <w:p w14:paraId="468D0551" w14:textId="52A65D63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6</w:t>
            </w:r>
          </w:p>
        </w:tc>
        <w:tc>
          <w:tcPr>
            <w:tcW w:w="223" w:type="pct"/>
            <w:vAlign w:val="center"/>
          </w:tcPr>
          <w:p w14:paraId="2B11D3BC" w14:textId="0C785CF9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4</w:t>
            </w:r>
          </w:p>
        </w:tc>
        <w:tc>
          <w:tcPr>
            <w:tcW w:w="223" w:type="pct"/>
            <w:vAlign w:val="center"/>
          </w:tcPr>
          <w:p w14:paraId="7CB17BA6" w14:textId="5F98146D" w:rsidR="00875577" w:rsidRPr="00F3041F" w:rsidRDefault="00F3041F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3</w:t>
            </w:r>
          </w:p>
        </w:tc>
        <w:tc>
          <w:tcPr>
            <w:tcW w:w="223" w:type="pct"/>
            <w:tcBorders>
              <w:right w:val="single" w:sz="4" w:space="0" w:color="auto"/>
            </w:tcBorders>
            <w:vAlign w:val="center"/>
          </w:tcPr>
          <w:p w14:paraId="558572D2" w14:textId="47A27451" w:rsidR="00875577" w:rsidRPr="008E526C" w:rsidRDefault="008E526C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8E526C">
              <w:rPr>
                <w:rFonts w:eastAsia="Calibri" w:cs="Times New Roman"/>
                <w:noProof/>
                <w:sz w:val="20"/>
                <w:szCs w:val="20"/>
              </w:rPr>
              <w:t>0.00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vAlign w:val="center"/>
          </w:tcPr>
          <w:p w14:paraId="65F4AEEF" w14:textId="6813AA9F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64</w:t>
            </w:r>
          </w:p>
        </w:tc>
        <w:tc>
          <w:tcPr>
            <w:tcW w:w="223" w:type="pct"/>
            <w:vAlign w:val="center"/>
          </w:tcPr>
          <w:p w14:paraId="76E7E648" w14:textId="3ADCEE32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3" w:type="pct"/>
            <w:vAlign w:val="center"/>
          </w:tcPr>
          <w:p w14:paraId="397A41BB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22387A3A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120A93" w:rsidRPr="00F3041F" w14:paraId="6F4A942E" w14:textId="77777777" w:rsidTr="00CD46F2">
        <w:trPr>
          <w:trHeight w:val="276"/>
        </w:trPr>
        <w:tc>
          <w:tcPr>
            <w:tcW w:w="538" w:type="pct"/>
            <w:vAlign w:val="center"/>
          </w:tcPr>
          <w:p w14:paraId="328A64D1" w14:textId="47507126" w:rsidR="00875577" w:rsidRPr="00F3041F" w:rsidRDefault="000D5F30" w:rsidP="00120A93">
            <w:pPr>
              <w:spacing w:before="0" w:after="0"/>
              <w:rPr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>19</w:t>
            </w:r>
            <w:r w:rsidR="00875577" w:rsidRPr="00F3041F">
              <w:rPr>
                <w:sz w:val="20"/>
                <w:szCs w:val="20"/>
              </w:rPr>
              <w:t xml:space="preserve"> HAS-9 T1</w:t>
            </w:r>
          </w:p>
        </w:tc>
        <w:tc>
          <w:tcPr>
            <w:tcW w:w="223" w:type="pct"/>
            <w:vAlign w:val="center"/>
          </w:tcPr>
          <w:p w14:paraId="024A6864" w14:textId="00936CA4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36</w:t>
            </w:r>
          </w:p>
        </w:tc>
        <w:tc>
          <w:tcPr>
            <w:tcW w:w="223" w:type="pct"/>
            <w:vAlign w:val="center"/>
          </w:tcPr>
          <w:p w14:paraId="7B937C39" w14:textId="32BB7B30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35</w:t>
            </w:r>
          </w:p>
        </w:tc>
        <w:tc>
          <w:tcPr>
            <w:tcW w:w="223" w:type="pct"/>
            <w:vAlign w:val="center"/>
          </w:tcPr>
          <w:p w14:paraId="641183E1" w14:textId="4137E465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82</w:t>
            </w:r>
          </w:p>
        </w:tc>
        <w:tc>
          <w:tcPr>
            <w:tcW w:w="223" w:type="pct"/>
            <w:vAlign w:val="center"/>
          </w:tcPr>
          <w:p w14:paraId="0EFD322C" w14:textId="6D6065D8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31</w:t>
            </w:r>
          </w:p>
        </w:tc>
        <w:tc>
          <w:tcPr>
            <w:tcW w:w="223" w:type="pct"/>
            <w:vAlign w:val="center"/>
          </w:tcPr>
          <w:p w14:paraId="227A76E3" w14:textId="263011B2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2</w:t>
            </w:r>
          </w:p>
        </w:tc>
        <w:tc>
          <w:tcPr>
            <w:tcW w:w="223" w:type="pct"/>
            <w:vAlign w:val="center"/>
          </w:tcPr>
          <w:p w14:paraId="4F2F9F15" w14:textId="1D23A7D1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34</w:t>
            </w:r>
          </w:p>
        </w:tc>
        <w:tc>
          <w:tcPr>
            <w:tcW w:w="223" w:type="pct"/>
            <w:vAlign w:val="center"/>
          </w:tcPr>
          <w:p w14:paraId="70F6C071" w14:textId="7BE9C1B5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6</w:t>
            </w:r>
          </w:p>
        </w:tc>
        <w:tc>
          <w:tcPr>
            <w:tcW w:w="223" w:type="pct"/>
            <w:vAlign w:val="center"/>
          </w:tcPr>
          <w:p w14:paraId="4541AAC2" w14:textId="51B9333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3</w:t>
            </w:r>
          </w:p>
        </w:tc>
        <w:tc>
          <w:tcPr>
            <w:tcW w:w="223" w:type="pct"/>
            <w:vAlign w:val="center"/>
          </w:tcPr>
          <w:p w14:paraId="0340AA20" w14:textId="48EEA590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2</w:t>
            </w:r>
          </w:p>
        </w:tc>
        <w:tc>
          <w:tcPr>
            <w:tcW w:w="223" w:type="pct"/>
            <w:vAlign w:val="center"/>
          </w:tcPr>
          <w:p w14:paraId="62CB3257" w14:textId="06526453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1</w:t>
            </w:r>
          </w:p>
        </w:tc>
        <w:tc>
          <w:tcPr>
            <w:tcW w:w="223" w:type="pct"/>
            <w:vAlign w:val="center"/>
          </w:tcPr>
          <w:p w14:paraId="28570D99" w14:textId="21DF83EB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21</w:t>
            </w:r>
          </w:p>
        </w:tc>
        <w:tc>
          <w:tcPr>
            <w:tcW w:w="223" w:type="pct"/>
            <w:vAlign w:val="center"/>
          </w:tcPr>
          <w:p w14:paraId="2EB176D5" w14:textId="16D497F4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3</w:t>
            </w:r>
          </w:p>
        </w:tc>
        <w:tc>
          <w:tcPr>
            <w:tcW w:w="223" w:type="pct"/>
            <w:vAlign w:val="center"/>
          </w:tcPr>
          <w:p w14:paraId="69289175" w14:textId="4DCCDCE0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0.00</w:t>
            </w:r>
          </w:p>
        </w:tc>
        <w:tc>
          <w:tcPr>
            <w:tcW w:w="223" w:type="pct"/>
            <w:vAlign w:val="center"/>
          </w:tcPr>
          <w:p w14:paraId="54612BAA" w14:textId="5796BAFF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</w:t>
            </w:r>
            <w:r w:rsidRPr="004B6F4D">
              <w:rPr>
                <w:rFonts w:eastAsia="Calibri" w:cs="Times New Roman"/>
                <w:b/>
                <w:noProof/>
                <w:sz w:val="20"/>
                <w:szCs w:val="20"/>
              </w:rPr>
              <w:t>0.07</w:t>
            </w:r>
          </w:p>
        </w:tc>
        <w:tc>
          <w:tcPr>
            <w:tcW w:w="223" w:type="pct"/>
            <w:vAlign w:val="center"/>
          </w:tcPr>
          <w:p w14:paraId="49B03264" w14:textId="01BE4017" w:rsidR="00875577" w:rsidRPr="00F3041F" w:rsidRDefault="00F3041F" w:rsidP="00B05863">
            <w:pPr>
              <w:spacing w:before="0" w:after="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>
              <w:rPr>
                <w:rFonts w:eastAsia="Calibri" w:cs="Times New Roman"/>
                <w:b/>
                <w:noProof/>
                <w:sz w:val="20"/>
                <w:szCs w:val="20"/>
              </w:rPr>
              <w:t>0.06</w:t>
            </w:r>
          </w:p>
        </w:tc>
        <w:tc>
          <w:tcPr>
            <w:tcW w:w="223" w:type="pct"/>
            <w:tcBorders>
              <w:right w:val="single" w:sz="4" w:space="0" w:color="auto"/>
            </w:tcBorders>
            <w:vAlign w:val="center"/>
          </w:tcPr>
          <w:p w14:paraId="4AB7A816" w14:textId="4B939A80" w:rsidR="00875577" w:rsidRPr="008E526C" w:rsidRDefault="008E526C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8E526C">
              <w:rPr>
                <w:rFonts w:eastAsia="Calibri" w:cs="Times New Roman"/>
                <w:noProof/>
                <w:sz w:val="20"/>
                <w:szCs w:val="20"/>
              </w:rPr>
              <w:t>-0.03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vAlign w:val="center"/>
          </w:tcPr>
          <w:p w14:paraId="2ED503C2" w14:textId="7B92D30E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45</w:t>
            </w:r>
          </w:p>
        </w:tc>
        <w:tc>
          <w:tcPr>
            <w:tcW w:w="223" w:type="pct"/>
            <w:vAlign w:val="center"/>
          </w:tcPr>
          <w:p w14:paraId="3CFDEBA4" w14:textId="01C7CFA5" w:rsidR="00875577" w:rsidRPr="00F3041F" w:rsidRDefault="00875577" w:rsidP="004F43B5">
            <w:pPr>
              <w:spacing w:before="0" w:after="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</w:t>
            </w:r>
            <w:r w:rsidR="004F43B5"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3</w:t>
            </w:r>
            <w:r w:rsidR="004F43B5">
              <w:rPr>
                <w:rFonts w:eastAsia="Calibri" w:cs="Times New Roman"/>
                <w:b/>
                <w:noProof/>
                <w:sz w:val="20"/>
                <w:szCs w:val="20"/>
              </w:rPr>
              <w:t>8</w:t>
            </w:r>
          </w:p>
        </w:tc>
        <w:tc>
          <w:tcPr>
            <w:tcW w:w="223" w:type="pct"/>
            <w:vAlign w:val="center"/>
          </w:tcPr>
          <w:p w14:paraId="7445B4F6" w14:textId="48AAD426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5" w:type="pct"/>
            <w:vAlign w:val="center"/>
          </w:tcPr>
          <w:p w14:paraId="313C3F06" w14:textId="7777777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120A93" w:rsidRPr="00F3041F" w14:paraId="071D7C6E" w14:textId="77777777" w:rsidTr="00CD46F2">
        <w:trPr>
          <w:trHeight w:val="276"/>
        </w:trPr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28B59014" w14:textId="629C687D" w:rsidR="00875577" w:rsidRPr="00F3041F" w:rsidRDefault="000D5F30" w:rsidP="00120A93">
            <w:pPr>
              <w:spacing w:before="0" w:after="0"/>
              <w:rPr>
                <w:sz w:val="20"/>
                <w:szCs w:val="20"/>
              </w:rPr>
            </w:pPr>
            <w:r w:rsidRPr="00F3041F">
              <w:rPr>
                <w:sz w:val="20"/>
                <w:szCs w:val="20"/>
              </w:rPr>
              <w:t>20</w:t>
            </w:r>
            <w:r w:rsidR="00875577" w:rsidRPr="00F3041F">
              <w:rPr>
                <w:sz w:val="20"/>
                <w:szCs w:val="20"/>
              </w:rPr>
              <w:t xml:space="preserve"> CFS-3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58650BE2" w14:textId="4C90B8A7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22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3785B4EB" w14:textId="6708CDB6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2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1F7A70B7" w14:textId="57C8A04C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36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3742F20D" w14:textId="46BA7400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2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1E4CA0D6" w14:textId="7A010F85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16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7CC2E97C" w14:textId="15BD5442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24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5C843FA5" w14:textId="6975A3B6" w:rsidR="00875577" w:rsidRPr="00F3041F" w:rsidRDefault="00875577" w:rsidP="004F43B5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</w:t>
            </w:r>
            <w:r w:rsidR="004F43B5" w:rsidRPr="00F3041F">
              <w:rPr>
                <w:rFonts w:eastAsia="Calibri" w:cs="Times New Roman"/>
                <w:noProof/>
                <w:sz w:val="20"/>
                <w:szCs w:val="20"/>
              </w:rPr>
              <w:t>0</w:t>
            </w:r>
            <w:r w:rsidR="004F43B5">
              <w:rPr>
                <w:rFonts w:eastAsia="Calibri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588A71AF" w14:textId="5516D865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-</w:t>
            </w:r>
            <w:r w:rsidRPr="004B6F4D">
              <w:rPr>
                <w:rFonts w:eastAsia="Calibri" w:cs="Times New Roman"/>
                <w:b/>
                <w:noProof/>
                <w:sz w:val="20"/>
                <w:szCs w:val="20"/>
              </w:rPr>
              <w:t>0.06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5238311F" w14:textId="68786B16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09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50C15757" w14:textId="6EB1275F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7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24407FB8" w14:textId="1D40556F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52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59708AE3" w14:textId="481A48C8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07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4D8D0686" w14:textId="3367091B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-0.09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36401746" w14:textId="12D53298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i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5637CC24" w14:textId="15258375" w:rsidR="00875577" w:rsidRPr="00F3041F" w:rsidRDefault="008E526C" w:rsidP="00B05863">
            <w:pPr>
              <w:spacing w:before="0" w:after="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>
              <w:rPr>
                <w:rFonts w:eastAsia="Calibri" w:cs="Times New Roman"/>
                <w:b/>
                <w:noProof/>
                <w:sz w:val="20"/>
                <w:szCs w:val="20"/>
              </w:rPr>
              <w:t>0.11</w:t>
            </w:r>
          </w:p>
        </w:tc>
        <w:tc>
          <w:tcPr>
            <w:tcW w:w="22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6F8E4A" w14:textId="5129791C" w:rsidR="00875577" w:rsidRPr="00F3041F" w:rsidRDefault="008E526C" w:rsidP="00B05863">
            <w:pPr>
              <w:spacing w:before="0" w:after="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>
              <w:rPr>
                <w:rFonts w:eastAsia="Calibri" w:cs="Times New Roman"/>
                <w:b/>
                <w:noProof/>
                <w:sz w:val="20"/>
                <w:szCs w:val="20"/>
              </w:rPr>
              <w:t>-0.07</w:t>
            </w:r>
          </w:p>
        </w:tc>
        <w:tc>
          <w:tcPr>
            <w:tcW w:w="22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C9B50A" w14:textId="02B83255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2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7C332DF3" w14:textId="6A41C02B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15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5276C401" w14:textId="09B61C1B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b/>
                <w:noProof/>
                <w:sz w:val="20"/>
                <w:szCs w:val="20"/>
              </w:rPr>
              <w:t>0.38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14:paraId="314A369A" w14:textId="5C99836E" w:rsidR="00875577" w:rsidRPr="00F3041F" w:rsidRDefault="00875577" w:rsidP="00B05863">
            <w:pPr>
              <w:spacing w:before="0" w:after="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F3041F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</w:tr>
    </w:tbl>
    <w:p w14:paraId="7B1A56CA" w14:textId="75EA87ED" w:rsidR="00664A39" w:rsidRPr="005931D2" w:rsidRDefault="003617C8" w:rsidP="005D1FA5">
      <w:pPr>
        <w:spacing w:before="0" w:after="0" w:line="276" w:lineRule="auto"/>
        <w:jc w:val="both"/>
        <w:rPr>
          <w:sz w:val="20"/>
          <w:szCs w:val="20"/>
        </w:rPr>
      </w:pPr>
      <w:r w:rsidRPr="005931D2">
        <w:rPr>
          <w:rFonts w:eastAsia="Calibri" w:cs="Times New Roman"/>
          <w:i/>
          <w:noProof/>
          <w:sz w:val="20"/>
          <w:szCs w:val="20"/>
        </w:rPr>
        <w:t>Note.</w:t>
      </w:r>
      <w:r w:rsidRPr="00B16D3E">
        <w:rPr>
          <w:rFonts w:eastAsia="Calibri" w:cs="Times New Roman"/>
          <w:noProof/>
          <w:sz w:val="20"/>
          <w:szCs w:val="20"/>
        </w:rPr>
        <w:t xml:space="preserve"> T0 = retrospective evaluatio</w:t>
      </w:r>
      <w:r w:rsidR="005D1FA5" w:rsidRPr="00B16D3E">
        <w:rPr>
          <w:rFonts w:eastAsia="Calibri" w:cs="Times New Roman"/>
          <w:noProof/>
          <w:sz w:val="20"/>
          <w:szCs w:val="20"/>
        </w:rPr>
        <w:t xml:space="preserve">n before </w:t>
      </w:r>
      <w:r w:rsidR="00C96E72" w:rsidRPr="00B16D3E">
        <w:rPr>
          <w:rFonts w:eastAsia="Calibri" w:cs="Times New Roman"/>
          <w:noProof/>
          <w:sz w:val="20"/>
          <w:szCs w:val="20"/>
        </w:rPr>
        <w:t xml:space="preserve">spread of Covid-19; T1 = current evaluation; </w:t>
      </w:r>
      <w:r w:rsidRPr="00B16D3E">
        <w:rPr>
          <w:rFonts w:eastAsia="Calibri" w:cs="Times New Roman"/>
          <w:noProof/>
          <w:sz w:val="20"/>
          <w:szCs w:val="20"/>
        </w:rPr>
        <w:t xml:space="preserve">PHQ-15 = </w:t>
      </w:r>
      <w:r w:rsidRPr="00B16D3E">
        <w:rPr>
          <w:sz w:val="20"/>
          <w:szCs w:val="20"/>
        </w:rPr>
        <w:t>Patient Health Questionnaire Somatic Symptom Severity Scale; PHQ-4 = Patient Health Questionnaire Anxiety and Depression Symptom Severity Scale</w:t>
      </w:r>
      <w:r w:rsidR="005D1FA5" w:rsidRPr="005931D2">
        <w:rPr>
          <w:sz w:val="20"/>
          <w:szCs w:val="20"/>
        </w:rPr>
        <w:t xml:space="preserve">; </w:t>
      </w:r>
      <w:r w:rsidR="00772D5D" w:rsidRPr="005931D2">
        <w:rPr>
          <w:rFonts w:cs="Times New Roman"/>
          <w:i/>
          <w:sz w:val="20"/>
          <w:szCs w:val="20"/>
        </w:rPr>
        <w:t xml:space="preserve">CFS-3 </w:t>
      </w:r>
      <w:r w:rsidR="00772D5D" w:rsidRPr="005931D2">
        <w:rPr>
          <w:rFonts w:cs="Times New Roman"/>
          <w:sz w:val="20"/>
          <w:szCs w:val="20"/>
        </w:rPr>
        <w:t>= COVID-19 Fears Scale</w:t>
      </w:r>
      <w:r w:rsidR="00772D5D" w:rsidRPr="005931D2">
        <w:rPr>
          <w:rFonts w:cs="Times New Roman"/>
          <w:i/>
          <w:sz w:val="20"/>
          <w:szCs w:val="20"/>
        </w:rPr>
        <w:t xml:space="preserve">. </w:t>
      </w:r>
      <w:r w:rsidR="002464C8" w:rsidRPr="005931D2">
        <w:rPr>
          <w:sz w:val="20"/>
          <w:szCs w:val="20"/>
        </w:rPr>
        <w:t xml:space="preserve">HAS-9 = 9-Item Health Anxiety Scale; IAS-3 = 3-Item Illness Information Avoidance Scale; </w:t>
      </w:r>
      <w:r w:rsidR="00C96E72" w:rsidRPr="005931D2">
        <w:rPr>
          <w:sz w:val="20"/>
          <w:szCs w:val="20"/>
        </w:rPr>
        <w:t>BFI-10-E</w:t>
      </w:r>
      <w:r w:rsidRPr="005931D2">
        <w:rPr>
          <w:sz w:val="20"/>
          <w:szCs w:val="20"/>
        </w:rPr>
        <w:t xml:space="preserve"> = Big Five Inven</w:t>
      </w:r>
      <w:r w:rsidR="00C96E72" w:rsidRPr="005931D2">
        <w:rPr>
          <w:sz w:val="20"/>
          <w:szCs w:val="20"/>
        </w:rPr>
        <w:t>tory-10-Extraversion; BFI-10-N</w:t>
      </w:r>
      <w:r w:rsidRPr="005931D2">
        <w:rPr>
          <w:sz w:val="20"/>
          <w:szCs w:val="20"/>
        </w:rPr>
        <w:t xml:space="preserve"> = Big </w:t>
      </w:r>
      <w:r w:rsidR="00C96E72" w:rsidRPr="005931D2">
        <w:rPr>
          <w:sz w:val="20"/>
          <w:szCs w:val="20"/>
        </w:rPr>
        <w:t>Five Inventory-10-Neuroticism; BFI-10-O</w:t>
      </w:r>
      <w:r w:rsidRPr="005931D2">
        <w:rPr>
          <w:sz w:val="20"/>
          <w:szCs w:val="20"/>
        </w:rPr>
        <w:t xml:space="preserve"> = Big Five Inventory-10-Openness; BF</w:t>
      </w:r>
      <w:r w:rsidR="00C96E72" w:rsidRPr="005931D2">
        <w:rPr>
          <w:sz w:val="20"/>
          <w:szCs w:val="20"/>
        </w:rPr>
        <w:t>I-10-C</w:t>
      </w:r>
      <w:r w:rsidRPr="005931D2">
        <w:rPr>
          <w:sz w:val="20"/>
          <w:szCs w:val="20"/>
        </w:rPr>
        <w:t xml:space="preserve"> = Big Five Inventory-1</w:t>
      </w:r>
      <w:r w:rsidR="00C96E72" w:rsidRPr="005931D2">
        <w:rPr>
          <w:sz w:val="20"/>
          <w:szCs w:val="20"/>
        </w:rPr>
        <w:t>0-Conscientiousness; BFI-10-A</w:t>
      </w:r>
      <w:r w:rsidRPr="005931D2">
        <w:rPr>
          <w:sz w:val="20"/>
          <w:szCs w:val="20"/>
        </w:rPr>
        <w:t xml:space="preserve"> = Big Five Inventory-10- BFI-Agreeableness; </w:t>
      </w:r>
      <w:r w:rsidR="00883BF4" w:rsidRPr="005931D2">
        <w:rPr>
          <w:sz w:val="20"/>
          <w:szCs w:val="20"/>
        </w:rPr>
        <w:t xml:space="preserve">CRFI = COVID-19 risk factors index, e.g. number of risk factors linked to a serious course of COVID-19; </w:t>
      </w:r>
      <w:r w:rsidRPr="005931D2">
        <w:rPr>
          <w:sz w:val="20"/>
          <w:szCs w:val="20"/>
        </w:rPr>
        <w:t>CRPS-2 = 2-Item Covid-19 Risk Percep</w:t>
      </w:r>
      <w:r w:rsidR="00883BF4" w:rsidRPr="005931D2">
        <w:rPr>
          <w:sz w:val="20"/>
          <w:szCs w:val="20"/>
        </w:rPr>
        <w:t>tion Scale</w:t>
      </w:r>
      <w:r w:rsidRPr="005931D2">
        <w:rPr>
          <w:sz w:val="20"/>
          <w:szCs w:val="20"/>
        </w:rPr>
        <w:t>.</w:t>
      </w:r>
      <w:r w:rsidR="00883BF4" w:rsidRPr="005931D2">
        <w:rPr>
          <w:rFonts w:cs="Times New Roman"/>
          <w:i/>
          <w:sz w:val="20"/>
          <w:szCs w:val="20"/>
        </w:rPr>
        <w:t xml:space="preserve"> </w:t>
      </w:r>
      <w:r w:rsidR="00772D5D" w:rsidRPr="005931D2">
        <w:rPr>
          <w:sz w:val="20"/>
          <w:szCs w:val="20"/>
        </w:rPr>
        <w:t>Sex = female coded 0, male coded 1; Education = less than 12 school years coded 0 and 12 or more coded 1;</w:t>
      </w:r>
      <w:r w:rsidR="000D5F30" w:rsidRPr="005931D2">
        <w:rPr>
          <w:rFonts w:cs="Times New Roman"/>
          <w:i/>
          <w:sz w:val="20"/>
          <w:szCs w:val="20"/>
        </w:rPr>
        <w:t xml:space="preserve"> </w:t>
      </w:r>
      <w:r w:rsidR="000D5F30" w:rsidRPr="00B16D3E">
        <w:rPr>
          <w:rFonts w:cs="Times New Roman"/>
          <w:sz w:val="20"/>
          <w:szCs w:val="20"/>
        </w:rPr>
        <w:t>D</w:t>
      </w:r>
      <w:r w:rsidR="00C96E72" w:rsidRPr="00B16D3E">
        <w:rPr>
          <w:rFonts w:cs="Times New Roman"/>
          <w:sz w:val="20"/>
          <w:szCs w:val="20"/>
        </w:rPr>
        <w:t xml:space="preserve">ays </w:t>
      </w:r>
      <w:r w:rsidR="005D1FA5" w:rsidRPr="00B16D3E">
        <w:rPr>
          <w:rFonts w:cs="Times New Roman"/>
          <w:sz w:val="20"/>
          <w:szCs w:val="20"/>
        </w:rPr>
        <w:t xml:space="preserve">after </w:t>
      </w:r>
      <w:r w:rsidR="00C96E72" w:rsidRPr="00B16D3E">
        <w:rPr>
          <w:rFonts w:cs="Times New Roman"/>
          <w:sz w:val="20"/>
          <w:szCs w:val="20"/>
        </w:rPr>
        <w:t>=</w:t>
      </w:r>
      <w:r w:rsidR="005931D2" w:rsidRPr="004B6F4D">
        <w:rPr>
          <w:sz w:val="20"/>
          <w:szCs w:val="20"/>
        </w:rPr>
        <w:t xml:space="preserve"> time lag (days) between time point of data collection and peak </w:t>
      </w:r>
      <w:r w:rsidR="005931D2" w:rsidRPr="005931D2">
        <w:rPr>
          <w:rFonts w:cs="Times New Roman"/>
          <w:sz w:val="20"/>
          <w:szCs w:val="20"/>
        </w:rPr>
        <w:t>(02.0</w:t>
      </w:r>
      <w:r w:rsidR="005931D2" w:rsidRPr="00B16D3E">
        <w:rPr>
          <w:rFonts w:cs="Times New Roman"/>
          <w:sz w:val="20"/>
          <w:szCs w:val="20"/>
        </w:rPr>
        <w:t xml:space="preserve">4.2020) </w:t>
      </w:r>
      <w:r w:rsidR="005931D2" w:rsidRPr="004B6F4D">
        <w:rPr>
          <w:sz w:val="20"/>
          <w:szCs w:val="20"/>
        </w:rPr>
        <w:t>of the first wave of the pandemic</w:t>
      </w:r>
      <w:r w:rsidR="00B16D3E">
        <w:rPr>
          <w:sz w:val="20"/>
          <w:szCs w:val="20"/>
        </w:rPr>
        <w:t>.</w:t>
      </w:r>
      <w:r w:rsidR="00C96E72" w:rsidRPr="005931D2">
        <w:rPr>
          <w:rFonts w:cs="Times New Roman"/>
          <w:sz w:val="20"/>
          <w:szCs w:val="20"/>
        </w:rPr>
        <w:t xml:space="preserve"> </w:t>
      </w:r>
      <w:r w:rsidR="00A7440F" w:rsidRPr="00B16D3E">
        <w:rPr>
          <w:rFonts w:cs="Times New Roman"/>
          <w:sz w:val="20"/>
          <w:szCs w:val="20"/>
        </w:rPr>
        <w:t xml:space="preserve"> COV-</w:t>
      </w:r>
      <w:proofErr w:type="spellStart"/>
      <w:r w:rsidR="00A7440F" w:rsidRPr="00B16D3E">
        <w:rPr>
          <w:rFonts w:cs="Times New Roman"/>
          <w:sz w:val="20"/>
          <w:szCs w:val="20"/>
        </w:rPr>
        <w:t>Inf</w:t>
      </w:r>
      <w:proofErr w:type="spellEnd"/>
      <w:r w:rsidR="00C96E72" w:rsidRPr="00B16D3E">
        <w:rPr>
          <w:rFonts w:cs="Times New Roman"/>
          <w:sz w:val="20"/>
          <w:szCs w:val="20"/>
        </w:rPr>
        <w:t xml:space="preserve"> </w:t>
      </w:r>
      <w:r w:rsidR="00A7440F" w:rsidRPr="005931D2">
        <w:rPr>
          <w:rFonts w:cs="Times New Roman"/>
          <w:sz w:val="20"/>
          <w:szCs w:val="20"/>
        </w:rPr>
        <w:t>= Current/pas</w:t>
      </w:r>
      <w:r w:rsidR="00C96E72" w:rsidRPr="005931D2">
        <w:rPr>
          <w:rFonts w:cs="Times New Roman"/>
          <w:sz w:val="20"/>
          <w:szCs w:val="20"/>
        </w:rPr>
        <w:t>t COVID-19 infection.</w:t>
      </w:r>
      <w:r w:rsidR="005D1FA5" w:rsidRPr="005931D2">
        <w:rPr>
          <w:sz w:val="20"/>
          <w:szCs w:val="20"/>
        </w:rPr>
        <w:t xml:space="preserve"> </w:t>
      </w:r>
      <w:r w:rsidR="00A7440F" w:rsidRPr="005931D2">
        <w:rPr>
          <w:rFonts w:eastAsia="Calibri" w:cs="Times New Roman"/>
          <w:noProof/>
          <w:sz w:val="20"/>
          <w:szCs w:val="20"/>
        </w:rPr>
        <w:t>Bold values represent signicance</w:t>
      </w:r>
      <w:r w:rsidR="005252A8" w:rsidRPr="005931D2">
        <w:rPr>
          <w:rFonts w:eastAsia="Calibri" w:cs="Times New Roman"/>
          <w:noProof/>
          <w:sz w:val="20"/>
          <w:szCs w:val="20"/>
        </w:rPr>
        <w:t xml:space="preserve"> level of </w:t>
      </w:r>
      <w:r w:rsidRPr="005931D2">
        <w:rPr>
          <w:rFonts w:eastAsia="Calibri" w:cs="Times New Roman"/>
          <w:i/>
          <w:noProof/>
          <w:sz w:val="20"/>
          <w:szCs w:val="20"/>
        </w:rPr>
        <w:t>p</w:t>
      </w:r>
      <w:r w:rsidRPr="005931D2">
        <w:rPr>
          <w:rFonts w:eastAsia="Calibri" w:cs="Times New Roman"/>
          <w:noProof/>
          <w:sz w:val="20"/>
          <w:szCs w:val="20"/>
        </w:rPr>
        <w:t xml:space="preserve"> </w:t>
      </w:r>
      <w:r w:rsidR="00736615" w:rsidRPr="005931D2">
        <w:rPr>
          <w:rFonts w:eastAsia="Calibri" w:cs="Times New Roman"/>
          <w:noProof/>
          <w:sz w:val="20"/>
          <w:szCs w:val="20"/>
        </w:rPr>
        <w:t>≤</w:t>
      </w:r>
      <w:r w:rsidRPr="005931D2">
        <w:rPr>
          <w:rFonts w:eastAsia="Calibri" w:cs="Times New Roman"/>
          <w:noProof/>
          <w:sz w:val="20"/>
          <w:szCs w:val="20"/>
        </w:rPr>
        <w:t xml:space="preserve"> .0</w:t>
      </w:r>
      <w:r w:rsidR="002C2F2B" w:rsidRPr="005931D2">
        <w:rPr>
          <w:rFonts w:eastAsia="Calibri" w:cs="Times New Roman"/>
          <w:noProof/>
          <w:sz w:val="20"/>
          <w:szCs w:val="20"/>
        </w:rPr>
        <w:t>1</w:t>
      </w:r>
      <w:r w:rsidRPr="005931D2">
        <w:rPr>
          <w:rFonts w:eastAsia="Calibri" w:cs="Times New Roman"/>
          <w:noProof/>
          <w:sz w:val="20"/>
          <w:szCs w:val="20"/>
        </w:rPr>
        <w:t xml:space="preserve">; </w:t>
      </w:r>
      <w:r w:rsidRPr="005931D2">
        <w:rPr>
          <w:rFonts w:eastAsia="Calibri" w:cs="Times New Roman"/>
          <w:i/>
          <w:noProof/>
          <w:sz w:val="20"/>
          <w:szCs w:val="20"/>
        </w:rPr>
        <w:t>n</w:t>
      </w:r>
      <w:r w:rsidRPr="005931D2">
        <w:rPr>
          <w:rFonts w:eastAsia="Calibri" w:cs="Times New Roman"/>
          <w:noProof/>
          <w:sz w:val="20"/>
          <w:szCs w:val="20"/>
        </w:rPr>
        <w:t xml:space="preserve"> = 2114.</w:t>
      </w:r>
      <w:r w:rsidR="00883BF4" w:rsidRPr="005931D2">
        <w:rPr>
          <w:rFonts w:cs="Times New Roman"/>
          <w:i/>
          <w:sz w:val="20"/>
          <w:szCs w:val="20"/>
        </w:rPr>
        <w:t xml:space="preserve"> </w:t>
      </w:r>
    </w:p>
    <w:sectPr w:rsidR="00664A39" w:rsidRPr="005931D2" w:rsidSect="00293C4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ailer, Josef">
    <w15:presenceInfo w15:providerId="AD" w15:userId="S-1-5-21-1056371450-1050986535-570443286-29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E77"/>
    <w:rsid w:val="00002B6F"/>
    <w:rsid w:val="00051FD0"/>
    <w:rsid w:val="00065367"/>
    <w:rsid w:val="0006565A"/>
    <w:rsid w:val="00084827"/>
    <w:rsid w:val="000D5F30"/>
    <w:rsid w:val="00120A93"/>
    <w:rsid w:val="00185B59"/>
    <w:rsid w:val="00190424"/>
    <w:rsid w:val="00196C49"/>
    <w:rsid w:val="001B35D1"/>
    <w:rsid w:val="002464C8"/>
    <w:rsid w:val="00263FC1"/>
    <w:rsid w:val="00293C40"/>
    <w:rsid w:val="002B2F8A"/>
    <w:rsid w:val="002C2F2B"/>
    <w:rsid w:val="003617C8"/>
    <w:rsid w:val="00365A7E"/>
    <w:rsid w:val="003878DA"/>
    <w:rsid w:val="003D3E28"/>
    <w:rsid w:val="003D7D73"/>
    <w:rsid w:val="00434565"/>
    <w:rsid w:val="004473C4"/>
    <w:rsid w:val="0049166C"/>
    <w:rsid w:val="004B6F4D"/>
    <w:rsid w:val="004D3068"/>
    <w:rsid w:val="004F43B5"/>
    <w:rsid w:val="0051447D"/>
    <w:rsid w:val="005252A8"/>
    <w:rsid w:val="005931D2"/>
    <w:rsid w:val="005A5359"/>
    <w:rsid w:val="005D1FA5"/>
    <w:rsid w:val="005E28DC"/>
    <w:rsid w:val="005F4C76"/>
    <w:rsid w:val="0062536B"/>
    <w:rsid w:val="00633434"/>
    <w:rsid w:val="00646DAE"/>
    <w:rsid w:val="00664A39"/>
    <w:rsid w:val="006A196F"/>
    <w:rsid w:val="006F433F"/>
    <w:rsid w:val="00721EAC"/>
    <w:rsid w:val="00736615"/>
    <w:rsid w:val="007619F3"/>
    <w:rsid w:val="00772956"/>
    <w:rsid w:val="00772D5D"/>
    <w:rsid w:val="00774F0E"/>
    <w:rsid w:val="007D3FD7"/>
    <w:rsid w:val="007D462D"/>
    <w:rsid w:val="0081552B"/>
    <w:rsid w:val="008177B0"/>
    <w:rsid w:val="0083032B"/>
    <w:rsid w:val="0083361E"/>
    <w:rsid w:val="0086246B"/>
    <w:rsid w:val="008730FA"/>
    <w:rsid w:val="00875577"/>
    <w:rsid w:val="00880BEE"/>
    <w:rsid w:val="00883BF4"/>
    <w:rsid w:val="008B2AD8"/>
    <w:rsid w:val="008C3D6A"/>
    <w:rsid w:val="008D7F67"/>
    <w:rsid w:val="008E526C"/>
    <w:rsid w:val="008E61B5"/>
    <w:rsid w:val="009658F5"/>
    <w:rsid w:val="00966236"/>
    <w:rsid w:val="0098396D"/>
    <w:rsid w:val="00A12F46"/>
    <w:rsid w:val="00A3310F"/>
    <w:rsid w:val="00A7440F"/>
    <w:rsid w:val="00AD62B0"/>
    <w:rsid w:val="00AE44DD"/>
    <w:rsid w:val="00AE6241"/>
    <w:rsid w:val="00B000CE"/>
    <w:rsid w:val="00B05863"/>
    <w:rsid w:val="00B16D3E"/>
    <w:rsid w:val="00B63E28"/>
    <w:rsid w:val="00B74694"/>
    <w:rsid w:val="00B97B98"/>
    <w:rsid w:val="00BB1204"/>
    <w:rsid w:val="00BE1DDC"/>
    <w:rsid w:val="00C81DE9"/>
    <w:rsid w:val="00C95C5B"/>
    <w:rsid w:val="00C96E72"/>
    <w:rsid w:val="00CB0A3D"/>
    <w:rsid w:val="00CD46F2"/>
    <w:rsid w:val="00CF753A"/>
    <w:rsid w:val="00D1594A"/>
    <w:rsid w:val="00DA04FD"/>
    <w:rsid w:val="00DE2089"/>
    <w:rsid w:val="00DF5DDC"/>
    <w:rsid w:val="00E0587D"/>
    <w:rsid w:val="00E354A4"/>
    <w:rsid w:val="00E679D2"/>
    <w:rsid w:val="00E72054"/>
    <w:rsid w:val="00E9398E"/>
    <w:rsid w:val="00EA0329"/>
    <w:rsid w:val="00EC1667"/>
    <w:rsid w:val="00ED2230"/>
    <w:rsid w:val="00F0799F"/>
    <w:rsid w:val="00F3041F"/>
    <w:rsid w:val="00F438C3"/>
    <w:rsid w:val="00F74179"/>
    <w:rsid w:val="00FC4EEE"/>
    <w:rsid w:val="00FF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08C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0E7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5">
    <w:name w:val="Tabellenraster5"/>
    <w:basedOn w:val="NormaleTabelle"/>
    <w:next w:val="Tabellenraster"/>
    <w:uiPriority w:val="59"/>
    <w:rsid w:val="00FF0E77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FF0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A04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04F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04FD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A04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A04FD"/>
    <w:rPr>
      <w:rFonts w:ascii="Times New Roman" w:hAnsi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04F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04FD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0E7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5">
    <w:name w:val="Tabellenraster5"/>
    <w:basedOn w:val="NormaleTabelle"/>
    <w:next w:val="Tabellenraster"/>
    <w:uiPriority w:val="59"/>
    <w:rsid w:val="00FF0E77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FF0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A04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04F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04FD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A04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A04FD"/>
    <w:rPr>
      <w:rFonts w:ascii="Times New Roman" w:hAnsi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04F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04F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ermann, Miriam</dc:creator>
  <cp:lastModifiedBy>Biermann, Miriam</cp:lastModifiedBy>
  <cp:revision>2</cp:revision>
  <cp:lastPrinted>2021-01-25T12:57:00Z</cp:lastPrinted>
  <dcterms:created xsi:type="dcterms:W3CDTF">2021-07-14T15:04:00Z</dcterms:created>
  <dcterms:modified xsi:type="dcterms:W3CDTF">2021-07-14T15:04:00Z</dcterms:modified>
</cp:coreProperties>
</file>